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8CDBA" w14:textId="1D12BE03" w:rsidR="006C2B7C" w:rsidRPr="00633AA8" w:rsidRDefault="005F3E38">
      <w:pPr>
        <w:rPr>
          <w:b/>
          <w:bCs/>
          <w:sz w:val="28"/>
          <w:szCs w:val="28"/>
        </w:rPr>
      </w:pPr>
      <w:r w:rsidRPr="00633AA8">
        <w:rPr>
          <w:b/>
          <w:bCs/>
          <w:sz w:val="28"/>
          <w:szCs w:val="28"/>
        </w:rPr>
        <w:t>Minimu</w:t>
      </w:r>
      <w:r w:rsidR="00597DD6" w:rsidRPr="00633AA8">
        <w:rPr>
          <w:b/>
          <w:bCs/>
          <w:sz w:val="28"/>
          <w:szCs w:val="28"/>
        </w:rPr>
        <w:t xml:space="preserve">m Data </w:t>
      </w:r>
      <w:r w:rsidR="00633AA8">
        <w:rPr>
          <w:b/>
          <w:bCs/>
          <w:sz w:val="28"/>
          <w:szCs w:val="28"/>
        </w:rPr>
        <w:t>for</w:t>
      </w:r>
      <w:r w:rsidR="00CB7917" w:rsidRPr="00633AA8">
        <w:rPr>
          <w:b/>
          <w:bCs/>
          <w:sz w:val="28"/>
          <w:szCs w:val="28"/>
        </w:rPr>
        <w:t xml:space="preserve"> </w:t>
      </w:r>
      <w:r w:rsidR="002061D5" w:rsidRPr="00633AA8">
        <w:rPr>
          <w:b/>
          <w:bCs/>
          <w:sz w:val="28"/>
          <w:szCs w:val="28"/>
        </w:rPr>
        <w:t xml:space="preserve">Fig </w:t>
      </w:r>
      <w:r w:rsidR="00881950" w:rsidRPr="00633AA8">
        <w:rPr>
          <w:b/>
          <w:bCs/>
          <w:sz w:val="28"/>
          <w:szCs w:val="28"/>
        </w:rPr>
        <w:t>1</w:t>
      </w:r>
      <w:r w:rsidR="002061D5" w:rsidRPr="00633AA8">
        <w:rPr>
          <w:b/>
          <w:bCs/>
          <w:sz w:val="28"/>
          <w:szCs w:val="28"/>
        </w:rPr>
        <w:t>C</w:t>
      </w:r>
    </w:p>
    <w:p w14:paraId="7EFE6B11" w14:textId="1D282429" w:rsidR="002061D5" w:rsidRDefault="00940F13">
      <w:r>
        <w:t>T</w:t>
      </w:r>
      <w:r w:rsidR="00DF26CF">
        <w:t xml:space="preserve">om40 </w:t>
      </w:r>
      <w:r w:rsidR="00CB7917">
        <w:t>band intensity was measured in ImageJ software</w:t>
      </w:r>
      <w:r w:rsidR="006314D2">
        <w:t xml:space="preserve"> and normalized by GFP band on the same lane. </w:t>
      </w:r>
      <w:r w:rsidR="006457FE">
        <w:t>N</w:t>
      </w:r>
      <w:r w:rsidR="006314D2">
        <w:t xml:space="preserve">ormalized </w:t>
      </w:r>
      <w:r w:rsidR="006457FE">
        <w:t xml:space="preserve">Tom40 band for each </w:t>
      </w:r>
      <w:r w:rsidR="00F508EF">
        <w:t xml:space="preserve">HEK293-GFP </w:t>
      </w:r>
      <w:r w:rsidR="006457FE">
        <w:t xml:space="preserve">lysate amount was compared </w:t>
      </w:r>
      <w:r w:rsidR="00F508EF">
        <w:t xml:space="preserve">with </w:t>
      </w:r>
      <w:r w:rsidR="00C446BF">
        <w:t xml:space="preserve">equal amount of </w:t>
      </w:r>
      <w:r w:rsidR="0011374B">
        <w:t xml:space="preserve">HEK293-GFP-Tom40 </w:t>
      </w:r>
      <w:r w:rsidR="00C446BF">
        <w:t xml:space="preserve">lysate. </w:t>
      </w:r>
      <w:r w:rsidR="00633AA8">
        <w:t>Mean fold difference is then calculated and plotted on the graph Fig 1C.</w:t>
      </w:r>
    </w:p>
    <w:p w14:paraId="1FDC7CE1" w14:textId="2EA39696" w:rsidR="00D70658" w:rsidRDefault="00D70658">
      <w:r>
        <w:t xml:space="preserve">Student t-test was </w:t>
      </w:r>
      <w:r w:rsidR="00540509">
        <w:t>performed,</w:t>
      </w:r>
      <w:r>
        <w:t xml:space="preserve"> and </w:t>
      </w:r>
      <w:r w:rsidR="00A72363">
        <w:t xml:space="preserve">the difference is significant </w:t>
      </w:r>
      <w:r w:rsidR="004366A9">
        <w:t>as per the p-value=0.0181</w:t>
      </w:r>
      <w:r w:rsidR="00FA51CB">
        <w:t>.</w:t>
      </w:r>
      <w:r w:rsidR="00C15571">
        <w:t xml:space="preserve"> </w:t>
      </w:r>
      <w:r w:rsidR="003D79E3">
        <w:t xml:space="preserve">The data points were plotted on the graph using </w:t>
      </w:r>
      <w:r w:rsidR="00540509">
        <w:t>GraphPad</w:t>
      </w:r>
      <w:r w:rsidR="003D79E3">
        <w:t xml:space="preserve"> prism with Standard deviation (SD)</w:t>
      </w:r>
    </w:p>
    <w:p w14:paraId="62E56097" w14:textId="32488C72" w:rsidR="009E27FC" w:rsidRDefault="009E27FC">
      <w:r>
        <w:fldChar w:fldCharType="begin"/>
      </w:r>
      <w:r>
        <w:instrText xml:space="preserve"> LINK Excel.Sheet.12 "https://d.docs.live.net/e39cb3db3c19a852/.SUGAYA LAB/Results/WB calculations/western calculations.xlsx" "Sheet1!R391C34:R394C35" \a \f 5 \h  \* MERGEFORMAT </w:instrText>
      </w:r>
      <w:r>
        <w:fldChar w:fldCharType="separate"/>
      </w:r>
    </w:p>
    <w:tbl>
      <w:tblPr>
        <w:tblStyle w:val="TableGrid"/>
        <w:tblW w:w="2900" w:type="dxa"/>
        <w:tblLook w:val="04A0" w:firstRow="1" w:lastRow="0" w:firstColumn="1" w:lastColumn="0" w:noHBand="0" w:noVBand="1"/>
      </w:tblPr>
      <w:tblGrid>
        <w:gridCol w:w="1940"/>
        <w:gridCol w:w="1131"/>
      </w:tblGrid>
      <w:tr w:rsidR="009E27FC" w:rsidRPr="009E27FC" w14:paraId="5C9D80EE" w14:textId="77777777" w:rsidTr="009E27FC">
        <w:trPr>
          <w:trHeight w:val="1296"/>
        </w:trPr>
        <w:tc>
          <w:tcPr>
            <w:tcW w:w="1940" w:type="dxa"/>
            <w:noWrap/>
            <w:hideMark/>
          </w:tcPr>
          <w:p w14:paraId="6C6390B0" w14:textId="1557C320" w:rsidR="009E27FC" w:rsidRPr="009E27FC" w:rsidRDefault="009E27FC"/>
        </w:tc>
        <w:tc>
          <w:tcPr>
            <w:tcW w:w="960" w:type="dxa"/>
            <w:hideMark/>
          </w:tcPr>
          <w:p w14:paraId="42B2B383" w14:textId="77777777" w:rsidR="009E27FC" w:rsidRPr="009E27FC" w:rsidRDefault="009E27FC">
            <w:r w:rsidRPr="009E27FC">
              <w:t>Mean fold difference</w:t>
            </w:r>
          </w:p>
        </w:tc>
      </w:tr>
      <w:tr w:rsidR="009E27FC" w:rsidRPr="009E27FC" w14:paraId="19DA73B2" w14:textId="77777777" w:rsidTr="009E27FC">
        <w:trPr>
          <w:trHeight w:val="288"/>
        </w:trPr>
        <w:tc>
          <w:tcPr>
            <w:tcW w:w="1940" w:type="dxa"/>
            <w:noWrap/>
            <w:hideMark/>
          </w:tcPr>
          <w:p w14:paraId="21680A39" w14:textId="77777777" w:rsidR="009E27FC" w:rsidRPr="009E27FC" w:rsidRDefault="009E27FC">
            <w:r w:rsidRPr="009E27FC">
              <w:t>HEK293-GFP</w:t>
            </w:r>
          </w:p>
        </w:tc>
        <w:tc>
          <w:tcPr>
            <w:tcW w:w="960" w:type="dxa"/>
            <w:noWrap/>
            <w:hideMark/>
          </w:tcPr>
          <w:p w14:paraId="2F5CE56E" w14:textId="77777777" w:rsidR="009E27FC" w:rsidRPr="009E27FC" w:rsidRDefault="009E27FC" w:rsidP="009E27FC">
            <w:r w:rsidRPr="009E27FC">
              <w:t>1</w:t>
            </w:r>
          </w:p>
        </w:tc>
      </w:tr>
      <w:tr w:rsidR="009E27FC" w:rsidRPr="009E27FC" w14:paraId="7EB5220C" w14:textId="77777777" w:rsidTr="009E27FC">
        <w:trPr>
          <w:trHeight w:val="288"/>
        </w:trPr>
        <w:tc>
          <w:tcPr>
            <w:tcW w:w="1940" w:type="dxa"/>
            <w:noWrap/>
            <w:hideMark/>
          </w:tcPr>
          <w:p w14:paraId="6C95391F" w14:textId="77777777" w:rsidR="009E27FC" w:rsidRPr="009E27FC" w:rsidRDefault="009E27FC">
            <w:r w:rsidRPr="009E27FC">
              <w:t>HEK293-GFP-Tom40</w:t>
            </w:r>
          </w:p>
        </w:tc>
        <w:tc>
          <w:tcPr>
            <w:tcW w:w="960" w:type="dxa"/>
            <w:noWrap/>
            <w:hideMark/>
          </w:tcPr>
          <w:p w14:paraId="33BD42B6" w14:textId="77777777" w:rsidR="009E27FC" w:rsidRPr="009E27FC" w:rsidRDefault="009E27FC" w:rsidP="009E27FC">
            <w:r w:rsidRPr="009E27FC">
              <w:t>2.434</w:t>
            </w:r>
          </w:p>
        </w:tc>
      </w:tr>
      <w:tr w:rsidR="009E27FC" w:rsidRPr="009E27FC" w14:paraId="1124BB07" w14:textId="77777777" w:rsidTr="009E27FC">
        <w:trPr>
          <w:trHeight w:val="288"/>
        </w:trPr>
        <w:tc>
          <w:tcPr>
            <w:tcW w:w="1940" w:type="dxa"/>
            <w:noWrap/>
            <w:hideMark/>
          </w:tcPr>
          <w:p w14:paraId="05E80FB6" w14:textId="5CEF1892" w:rsidR="009E27FC" w:rsidRPr="009E27FC" w:rsidRDefault="009E27FC" w:rsidP="009E27FC">
            <w:r w:rsidRPr="009E27FC">
              <w:t>p-value</w:t>
            </w:r>
          </w:p>
        </w:tc>
        <w:tc>
          <w:tcPr>
            <w:tcW w:w="960" w:type="dxa"/>
            <w:noWrap/>
            <w:hideMark/>
          </w:tcPr>
          <w:p w14:paraId="32AF7B94" w14:textId="77777777" w:rsidR="009E27FC" w:rsidRPr="009E27FC" w:rsidRDefault="009E27FC" w:rsidP="009E27FC">
            <w:r w:rsidRPr="009E27FC">
              <w:t>0.0181</w:t>
            </w:r>
          </w:p>
        </w:tc>
      </w:tr>
    </w:tbl>
    <w:p w14:paraId="4B99ED32" w14:textId="4927C25A" w:rsidR="005B215A" w:rsidRDefault="009E27FC">
      <w:r>
        <w:fldChar w:fldCharType="end"/>
      </w:r>
    </w:p>
    <w:p w14:paraId="54614FB7" w14:textId="77777777" w:rsidR="00A10C91" w:rsidRDefault="00A10C91"/>
    <w:p w14:paraId="1EF0DAB5" w14:textId="7940FC9A" w:rsidR="00881950" w:rsidRPr="003D79E3" w:rsidRDefault="003D79E3">
      <w:pPr>
        <w:rPr>
          <w:b/>
          <w:bCs/>
          <w:sz w:val="28"/>
          <w:szCs w:val="28"/>
        </w:rPr>
      </w:pPr>
      <w:r w:rsidRPr="003D79E3">
        <w:rPr>
          <w:b/>
          <w:bCs/>
          <w:sz w:val="28"/>
          <w:szCs w:val="28"/>
        </w:rPr>
        <w:t xml:space="preserve">Minimum data for </w:t>
      </w:r>
      <w:r w:rsidR="00881950" w:rsidRPr="003D79E3">
        <w:rPr>
          <w:b/>
          <w:bCs/>
          <w:sz w:val="28"/>
          <w:szCs w:val="28"/>
        </w:rPr>
        <w:t>Fig 1D,E</w:t>
      </w:r>
    </w:p>
    <w:p w14:paraId="0557169F" w14:textId="77777777" w:rsidR="003D79E3" w:rsidRDefault="00881950">
      <w:pPr>
        <w:rPr>
          <w:b/>
          <w:bCs/>
        </w:rPr>
      </w:pPr>
      <w:r w:rsidRPr="00940F13">
        <w:rPr>
          <w:b/>
          <w:bCs/>
        </w:rPr>
        <w:t>Cell viability</w:t>
      </w:r>
      <w:r w:rsidR="00390473" w:rsidRPr="00940F13">
        <w:rPr>
          <w:b/>
          <w:bCs/>
        </w:rPr>
        <w:t xml:space="preserve"> </w:t>
      </w:r>
      <w:r w:rsidR="00940F13" w:rsidRPr="00940F13">
        <w:rPr>
          <w:b/>
          <w:bCs/>
        </w:rPr>
        <w:t>assay:</w:t>
      </w:r>
    </w:p>
    <w:p w14:paraId="621CA730" w14:textId="03D7F595" w:rsidR="00FD3310" w:rsidRPr="003C5E33" w:rsidRDefault="00DC1265">
      <w:r w:rsidRPr="00DC1265">
        <w:t>Cell viability was expressed as a percentage of viable cells in the treated groups compared to the untreated control group.</w:t>
      </w:r>
      <w:r w:rsidR="005549C8">
        <w:t xml:space="preserve"> </w:t>
      </w:r>
      <w:r w:rsidR="003C5E33">
        <w:t>Cells not treated by H</w:t>
      </w:r>
      <w:r w:rsidR="003C5E33">
        <w:rPr>
          <w:vertAlign w:val="subscript"/>
        </w:rPr>
        <w:t>2</w:t>
      </w:r>
      <w:r w:rsidR="003C5E33">
        <w:t>O</w:t>
      </w:r>
      <w:r w:rsidR="003C5E33">
        <w:rPr>
          <w:vertAlign w:val="subscript"/>
        </w:rPr>
        <w:t>2</w:t>
      </w:r>
      <w:r w:rsidR="003C5E33">
        <w:t xml:space="preserve"> were considered as control group. </w:t>
      </w:r>
      <w:r w:rsidR="00D21438">
        <w:t xml:space="preserve">The mean viability </w:t>
      </w:r>
      <w:r w:rsidR="00C07B45">
        <w:t xml:space="preserve">percentages were plotted on the graph using </w:t>
      </w:r>
      <w:r w:rsidR="00540509">
        <w:t>GraphPad</w:t>
      </w:r>
      <w:r w:rsidR="00C07B45">
        <w:t xml:space="preserve"> prism with Standard Error of the Mean (SEM).</w:t>
      </w:r>
    </w:p>
    <w:p w14:paraId="1F126AC1" w14:textId="4D27A7A4" w:rsidR="00881950" w:rsidRPr="00940F13" w:rsidRDefault="00940F13">
      <w:pPr>
        <w:rPr>
          <w:b/>
          <w:bCs/>
        </w:rPr>
      </w:pPr>
      <w:r w:rsidRPr="00940F13">
        <w:rPr>
          <w:b/>
          <w:bCs/>
        </w:rPr>
        <w:t xml:space="preserve"> </w:t>
      </w:r>
      <w:r w:rsidR="00390473" w:rsidRPr="00940F13">
        <w:rPr>
          <w:b/>
          <w:bCs/>
        </w:rPr>
        <w:t>4 hours</w:t>
      </w:r>
      <w:r w:rsidRPr="00940F13">
        <w:rPr>
          <w:b/>
          <w:bCs/>
        </w:rPr>
        <w:t xml:space="preserve"> of H</w:t>
      </w:r>
      <w:r w:rsidRPr="00940F13">
        <w:rPr>
          <w:b/>
          <w:bCs/>
          <w:vertAlign w:val="subscript"/>
        </w:rPr>
        <w:t>2</w:t>
      </w:r>
      <w:r w:rsidRPr="00940F13">
        <w:rPr>
          <w:b/>
          <w:bCs/>
        </w:rPr>
        <w:t>O</w:t>
      </w:r>
      <w:r w:rsidRPr="00940F13">
        <w:rPr>
          <w:b/>
          <w:bCs/>
          <w:vertAlign w:val="subscript"/>
        </w:rPr>
        <w:t xml:space="preserve">2 </w:t>
      </w:r>
      <w:r w:rsidRPr="00940F13">
        <w:rPr>
          <w:b/>
          <w:bCs/>
        </w:rPr>
        <w:t>treatment</w:t>
      </w:r>
    </w:p>
    <w:tbl>
      <w:tblPr>
        <w:tblStyle w:val="TableGrid"/>
        <w:tblW w:w="9417" w:type="dxa"/>
        <w:tblLook w:val="04A0" w:firstRow="1" w:lastRow="0" w:firstColumn="1" w:lastColumn="0" w:noHBand="0" w:noVBand="1"/>
      </w:tblPr>
      <w:tblGrid>
        <w:gridCol w:w="1510"/>
        <w:gridCol w:w="1604"/>
        <w:gridCol w:w="1544"/>
        <w:gridCol w:w="1769"/>
        <w:gridCol w:w="1495"/>
        <w:gridCol w:w="1495"/>
      </w:tblGrid>
      <w:tr w:rsidR="00DA3CC0" w14:paraId="31198EC0" w14:textId="77777777" w:rsidTr="00DA3CC0">
        <w:tc>
          <w:tcPr>
            <w:tcW w:w="1510" w:type="dxa"/>
          </w:tcPr>
          <w:p w14:paraId="5B796ED0" w14:textId="7DBA9B30" w:rsidR="00DA3CC0" w:rsidRDefault="00DA3CC0" w:rsidP="0085386F">
            <w:r>
              <w:t xml:space="preserve">N=5 </w:t>
            </w:r>
          </w:p>
        </w:tc>
        <w:tc>
          <w:tcPr>
            <w:tcW w:w="1604" w:type="dxa"/>
          </w:tcPr>
          <w:p w14:paraId="5C9D19D2" w14:textId="3E69B694" w:rsidR="00DA3CC0" w:rsidRDefault="00DA3CC0" w:rsidP="0085386F">
            <w:r>
              <w:t>HEK293-GFP mean viability (%)</w:t>
            </w:r>
          </w:p>
        </w:tc>
        <w:tc>
          <w:tcPr>
            <w:tcW w:w="1544" w:type="dxa"/>
          </w:tcPr>
          <w:p w14:paraId="29EC5F8D" w14:textId="0A6A4D9F" w:rsidR="00DA3CC0" w:rsidRDefault="00DA3CC0" w:rsidP="0085386F">
            <w:r>
              <w:t>SEM</w:t>
            </w:r>
          </w:p>
        </w:tc>
        <w:tc>
          <w:tcPr>
            <w:tcW w:w="1769" w:type="dxa"/>
          </w:tcPr>
          <w:p w14:paraId="11F47B96" w14:textId="353E165B" w:rsidR="00DA3CC0" w:rsidRDefault="00DA3CC0" w:rsidP="0085386F">
            <w:r>
              <w:t>HEK293-GFP-Tom40 mean viability (%)</w:t>
            </w:r>
          </w:p>
        </w:tc>
        <w:tc>
          <w:tcPr>
            <w:tcW w:w="1495" w:type="dxa"/>
          </w:tcPr>
          <w:p w14:paraId="44058CCA" w14:textId="6BC94E1E" w:rsidR="00DA3CC0" w:rsidRDefault="00DA3CC0" w:rsidP="0085386F">
            <w:r>
              <w:t>SEM</w:t>
            </w:r>
          </w:p>
        </w:tc>
        <w:tc>
          <w:tcPr>
            <w:tcW w:w="1495" w:type="dxa"/>
          </w:tcPr>
          <w:p w14:paraId="356D278E" w14:textId="24A4094D" w:rsidR="00DA3CC0" w:rsidRDefault="00DA3CC0" w:rsidP="0085386F">
            <w:r>
              <w:t xml:space="preserve">p-value </w:t>
            </w:r>
          </w:p>
        </w:tc>
      </w:tr>
      <w:tr w:rsidR="00DA3CC0" w14:paraId="6369D5E2" w14:textId="77777777" w:rsidTr="00DA3CC0">
        <w:tc>
          <w:tcPr>
            <w:tcW w:w="1510" w:type="dxa"/>
          </w:tcPr>
          <w:p w14:paraId="3C86331E" w14:textId="6D1C9CCE" w:rsidR="00DA3CC0" w:rsidRPr="008A0869" w:rsidRDefault="00DA3CC0" w:rsidP="00124818">
            <w:r>
              <w:t xml:space="preserve">250 </w:t>
            </w:r>
            <w:proofErr w:type="spellStart"/>
            <w:r w:rsidRPr="008A0869">
              <w:t>μ</w:t>
            </w:r>
            <w:r>
              <w:t>M</w:t>
            </w:r>
            <w:proofErr w:type="spellEnd"/>
            <w:r>
              <w:t xml:space="preserve">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604" w:type="dxa"/>
            <w:vAlign w:val="bottom"/>
          </w:tcPr>
          <w:p w14:paraId="0363D7CD" w14:textId="711F3FD8" w:rsidR="00DA3CC0" w:rsidRDefault="00DA3CC0" w:rsidP="00124818">
            <w:r>
              <w:rPr>
                <w:rFonts w:ascii="Arial" w:hAnsi="Arial" w:cs="Arial"/>
                <w:sz w:val="20"/>
                <w:szCs w:val="20"/>
              </w:rPr>
              <w:t>94.60308</w:t>
            </w:r>
          </w:p>
        </w:tc>
        <w:tc>
          <w:tcPr>
            <w:tcW w:w="1544" w:type="dxa"/>
            <w:vAlign w:val="bottom"/>
          </w:tcPr>
          <w:p w14:paraId="6C441CC9" w14:textId="42F22282" w:rsidR="00DA3CC0" w:rsidRDefault="00DA3CC0" w:rsidP="00124818">
            <w:r>
              <w:rPr>
                <w:rFonts w:ascii="Arial" w:hAnsi="Arial" w:cs="Arial"/>
                <w:sz w:val="20"/>
                <w:szCs w:val="20"/>
              </w:rPr>
              <w:t>2.079</w:t>
            </w:r>
          </w:p>
        </w:tc>
        <w:tc>
          <w:tcPr>
            <w:tcW w:w="1769" w:type="dxa"/>
          </w:tcPr>
          <w:p w14:paraId="285A750B" w14:textId="42B683E7" w:rsidR="00DA3CC0" w:rsidRDefault="00DA3CC0" w:rsidP="00124818">
            <w:r w:rsidRPr="00671F50">
              <w:t>91.71532</w:t>
            </w:r>
          </w:p>
        </w:tc>
        <w:tc>
          <w:tcPr>
            <w:tcW w:w="1495" w:type="dxa"/>
          </w:tcPr>
          <w:p w14:paraId="42E42C82" w14:textId="1440D6A7" w:rsidR="00DA3CC0" w:rsidRDefault="00DA3CC0" w:rsidP="00124818">
            <w:r w:rsidRPr="00671F50">
              <w:t>3.371</w:t>
            </w:r>
          </w:p>
        </w:tc>
        <w:tc>
          <w:tcPr>
            <w:tcW w:w="1495" w:type="dxa"/>
          </w:tcPr>
          <w:p w14:paraId="1719021A" w14:textId="281EDBD4" w:rsidR="00DA3CC0" w:rsidRDefault="00DA3CC0" w:rsidP="00124818">
            <w:r>
              <w:t>0.1487</w:t>
            </w:r>
          </w:p>
        </w:tc>
      </w:tr>
      <w:tr w:rsidR="00DA3CC0" w14:paraId="493C02E9" w14:textId="77777777" w:rsidTr="00DA3CC0">
        <w:tc>
          <w:tcPr>
            <w:tcW w:w="1510" w:type="dxa"/>
          </w:tcPr>
          <w:p w14:paraId="6E3F2EE4" w14:textId="51BE809F" w:rsidR="00DA3CC0" w:rsidRDefault="00DA3CC0" w:rsidP="00124818">
            <w:r>
              <w:t>500</w:t>
            </w:r>
            <w:r w:rsidRPr="008A0869">
              <w:t xml:space="preserve"> </w:t>
            </w:r>
            <w:proofErr w:type="spellStart"/>
            <w:r w:rsidRPr="008A0869">
              <w:t>μ</w:t>
            </w:r>
            <w:r>
              <w:t>M</w:t>
            </w:r>
            <w:proofErr w:type="spellEnd"/>
            <w:r>
              <w:t xml:space="preserve">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604" w:type="dxa"/>
            <w:vAlign w:val="bottom"/>
          </w:tcPr>
          <w:p w14:paraId="08F6E155" w14:textId="17AA5760" w:rsidR="00DA3CC0" w:rsidRDefault="00DA3CC0" w:rsidP="00124818">
            <w:r>
              <w:rPr>
                <w:rFonts w:ascii="Arial" w:hAnsi="Arial" w:cs="Arial"/>
                <w:sz w:val="20"/>
                <w:szCs w:val="20"/>
              </w:rPr>
              <w:t>86.60182</w:t>
            </w:r>
          </w:p>
        </w:tc>
        <w:tc>
          <w:tcPr>
            <w:tcW w:w="1544" w:type="dxa"/>
            <w:vAlign w:val="bottom"/>
          </w:tcPr>
          <w:p w14:paraId="193EE4C2" w14:textId="5E22BFA0" w:rsidR="00DA3CC0" w:rsidRDefault="00DA3CC0" w:rsidP="00124818">
            <w:r>
              <w:rPr>
                <w:rFonts w:ascii="Arial" w:hAnsi="Arial" w:cs="Arial"/>
                <w:sz w:val="20"/>
                <w:szCs w:val="20"/>
              </w:rPr>
              <w:t>1.228</w:t>
            </w:r>
          </w:p>
        </w:tc>
        <w:tc>
          <w:tcPr>
            <w:tcW w:w="1769" w:type="dxa"/>
          </w:tcPr>
          <w:p w14:paraId="022F4124" w14:textId="6EEEFDAC" w:rsidR="00DA3CC0" w:rsidRDefault="00DA3CC0" w:rsidP="00124818">
            <w:r w:rsidRPr="00671F50">
              <w:t>84.08759</w:t>
            </w:r>
          </w:p>
        </w:tc>
        <w:tc>
          <w:tcPr>
            <w:tcW w:w="1495" w:type="dxa"/>
          </w:tcPr>
          <w:p w14:paraId="44A1B6D9" w14:textId="16778A81" w:rsidR="00DA3CC0" w:rsidRDefault="00DA3CC0" w:rsidP="00124818">
            <w:r w:rsidRPr="00671F50">
              <w:t>1.774</w:t>
            </w:r>
          </w:p>
        </w:tc>
        <w:tc>
          <w:tcPr>
            <w:tcW w:w="1495" w:type="dxa"/>
          </w:tcPr>
          <w:p w14:paraId="4B8DB56B" w14:textId="3C98953A" w:rsidR="00DA3CC0" w:rsidRDefault="00DA3CC0" w:rsidP="00124818">
            <w:r>
              <w:t>0.1582</w:t>
            </w:r>
          </w:p>
        </w:tc>
      </w:tr>
      <w:tr w:rsidR="00DA3CC0" w14:paraId="10CBCF0A" w14:textId="77777777" w:rsidTr="00DA3CC0">
        <w:tc>
          <w:tcPr>
            <w:tcW w:w="1510" w:type="dxa"/>
          </w:tcPr>
          <w:p w14:paraId="1E4884B4" w14:textId="373D873F" w:rsidR="00DA3CC0" w:rsidRDefault="00DA3CC0" w:rsidP="00124818">
            <w:r>
              <w:t>750</w:t>
            </w:r>
            <w:r w:rsidRPr="008A0869">
              <w:t xml:space="preserve"> </w:t>
            </w:r>
            <w:proofErr w:type="spellStart"/>
            <w:r w:rsidRPr="008A0869">
              <w:t>μ</w:t>
            </w:r>
            <w:r>
              <w:t>M</w:t>
            </w:r>
            <w:proofErr w:type="spellEnd"/>
            <w:r>
              <w:t xml:space="preserve">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604" w:type="dxa"/>
            <w:vAlign w:val="bottom"/>
          </w:tcPr>
          <w:p w14:paraId="5F17C1FC" w14:textId="3C399852" w:rsidR="00DA3CC0" w:rsidRDefault="00DA3CC0" w:rsidP="00124818">
            <w:r>
              <w:rPr>
                <w:rFonts w:ascii="Arial" w:hAnsi="Arial" w:cs="Arial"/>
                <w:sz w:val="20"/>
                <w:szCs w:val="20"/>
              </w:rPr>
              <w:t>64.82586</w:t>
            </w:r>
          </w:p>
        </w:tc>
        <w:tc>
          <w:tcPr>
            <w:tcW w:w="1544" w:type="dxa"/>
            <w:vAlign w:val="bottom"/>
          </w:tcPr>
          <w:p w14:paraId="663B42B1" w14:textId="761E3443" w:rsidR="00DA3CC0" w:rsidRDefault="00DA3CC0" w:rsidP="00124818">
            <w:r>
              <w:rPr>
                <w:rFonts w:ascii="Arial" w:hAnsi="Arial" w:cs="Arial"/>
                <w:sz w:val="20"/>
                <w:szCs w:val="20"/>
              </w:rPr>
              <w:t>1.195</w:t>
            </w:r>
          </w:p>
        </w:tc>
        <w:tc>
          <w:tcPr>
            <w:tcW w:w="1769" w:type="dxa"/>
          </w:tcPr>
          <w:p w14:paraId="2D79BD29" w14:textId="618697A2" w:rsidR="00DA3CC0" w:rsidRDefault="00DA3CC0" w:rsidP="00124818">
            <w:r w:rsidRPr="00671F50">
              <w:t>69.96350</w:t>
            </w:r>
          </w:p>
        </w:tc>
        <w:tc>
          <w:tcPr>
            <w:tcW w:w="1495" w:type="dxa"/>
          </w:tcPr>
          <w:p w14:paraId="45D73ACB" w14:textId="0309356F" w:rsidR="00DA3CC0" w:rsidRDefault="00DA3CC0" w:rsidP="00124818">
            <w:r w:rsidRPr="00671F50">
              <w:t>1.361</w:t>
            </w:r>
          </w:p>
        </w:tc>
        <w:tc>
          <w:tcPr>
            <w:tcW w:w="1495" w:type="dxa"/>
          </w:tcPr>
          <w:p w14:paraId="43106FFB" w14:textId="7A345CC0" w:rsidR="00DA3CC0" w:rsidRDefault="00DA3CC0" w:rsidP="00124818">
            <w:r>
              <w:t>0.0299</w:t>
            </w:r>
          </w:p>
        </w:tc>
      </w:tr>
      <w:tr w:rsidR="00DA3CC0" w14:paraId="32CAFCCF" w14:textId="77777777" w:rsidTr="00DA3CC0">
        <w:tc>
          <w:tcPr>
            <w:tcW w:w="1510" w:type="dxa"/>
          </w:tcPr>
          <w:p w14:paraId="75D26F2C" w14:textId="133BCA68" w:rsidR="00DA3CC0" w:rsidRDefault="00DA3CC0" w:rsidP="00124818">
            <w:r>
              <w:t>1000</w:t>
            </w:r>
            <w:r w:rsidRPr="008A0869">
              <w:t xml:space="preserve"> </w:t>
            </w:r>
            <w:proofErr w:type="spellStart"/>
            <w:r w:rsidRPr="008A0869">
              <w:t>μ</w:t>
            </w:r>
            <w:r>
              <w:t>M</w:t>
            </w:r>
            <w:proofErr w:type="spellEnd"/>
            <w:r>
              <w:t xml:space="preserve">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604" w:type="dxa"/>
            <w:vAlign w:val="bottom"/>
          </w:tcPr>
          <w:p w14:paraId="24FFE233" w14:textId="6436C92D" w:rsidR="00DA3CC0" w:rsidRDefault="00DA3CC0" w:rsidP="00124818">
            <w:r>
              <w:rPr>
                <w:rFonts w:ascii="Arial" w:hAnsi="Arial" w:cs="Arial"/>
                <w:sz w:val="20"/>
                <w:szCs w:val="20"/>
              </w:rPr>
              <w:t>63.06872</w:t>
            </w:r>
          </w:p>
        </w:tc>
        <w:tc>
          <w:tcPr>
            <w:tcW w:w="1544" w:type="dxa"/>
            <w:vAlign w:val="bottom"/>
          </w:tcPr>
          <w:p w14:paraId="587BC132" w14:textId="7FC7F80E" w:rsidR="00DA3CC0" w:rsidRDefault="00DA3CC0" w:rsidP="00124818">
            <w:r>
              <w:rPr>
                <w:rFonts w:ascii="Arial" w:hAnsi="Arial" w:cs="Arial"/>
                <w:sz w:val="20"/>
                <w:szCs w:val="20"/>
              </w:rPr>
              <w:t>1.498</w:t>
            </w:r>
          </w:p>
        </w:tc>
        <w:tc>
          <w:tcPr>
            <w:tcW w:w="1769" w:type="dxa"/>
          </w:tcPr>
          <w:p w14:paraId="079571B5" w14:textId="03740E47" w:rsidR="00DA3CC0" w:rsidRDefault="00DA3CC0" w:rsidP="00124818">
            <w:r w:rsidRPr="00671F50">
              <w:t>69.37956</w:t>
            </w:r>
          </w:p>
        </w:tc>
        <w:tc>
          <w:tcPr>
            <w:tcW w:w="1495" w:type="dxa"/>
          </w:tcPr>
          <w:p w14:paraId="640CD8A5" w14:textId="13538A24" w:rsidR="00DA3CC0" w:rsidRDefault="00DA3CC0" w:rsidP="00124818">
            <w:r w:rsidRPr="00671F50">
              <w:t>1.468</w:t>
            </w:r>
          </w:p>
        </w:tc>
        <w:tc>
          <w:tcPr>
            <w:tcW w:w="1495" w:type="dxa"/>
          </w:tcPr>
          <w:p w14:paraId="23A8D9A5" w14:textId="61F7372E" w:rsidR="00DA3CC0" w:rsidRDefault="00DA3CC0" w:rsidP="00124818">
            <w:r>
              <w:t>0.0123</w:t>
            </w:r>
          </w:p>
        </w:tc>
      </w:tr>
      <w:tr w:rsidR="00DA3CC0" w14:paraId="2E236544" w14:textId="77777777" w:rsidTr="00DA3CC0">
        <w:tc>
          <w:tcPr>
            <w:tcW w:w="1510" w:type="dxa"/>
          </w:tcPr>
          <w:p w14:paraId="30516B0A" w14:textId="48DC7A8E" w:rsidR="00DA3CC0" w:rsidRPr="00813DC7" w:rsidRDefault="00DA3CC0" w:rsidP="00124818">
            <w:pPr>
              <w:rPr>
                <w:vertAlign w:val="subscript"/>
              </w:rPr>
            </w:pPr>
            <w:r>
              <w:t>1250</w:t>
            </w:r>
            <w:r w:rsidRPr="008A0869">
              <w:t xml:space="preserve"> </w:t>
            </w:r>
            <w:proofErr w:type="spellStart"/>
            <w:r w:rsidRPr="008A0869">
              <w:t>μ</w:t>
            </w:r>
            <w:r>
              <w:t>M</w:t>
            </w:r>
            <w:proofErr w:type="spellEnd"/>
            <w:r>
              <w:t xml:space="preserve">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604" w:type="dxa"/>
            <w:vAlign w:val="bottom"/>
          </w:tcPr>
          <w:p w14:paraId="3E84304E" w14:textId="75E5612C" w:rsidR="00DA3CC0" w:rsidRDefault="00DA3CC0" w:rsidP="00124818">
            <w:r>
              <w:rPr>
                <w:rFonts w:ascii="Arial" w:hAnsi="Arial" w:cs="Arial"/>
                <w:sz w:val="20"/>
                <w:szCs w:val="20"/>
              </w:rPr>
              <w:t>60.24474</w:t>
            </w:r>
          </w:p>
        </w:tc>
        <w:tc>
          <w:tcPr>
            <w:tcW w:w="1544" w:type="dxa"/>
            <w:vAlign w:val="bottom"/>
          </w:tcPr>
          <w:p w14:paraId="69758A42" w14:textId="35842BE5" w:rsidR="00DA3CC0" w:rsidRDefault="00DA3CC0" w:rsidP="00124818">
            <w:r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  <w:tc>
          <w:tcPr>
            <w:tcW w:w="1769" w:type="dxa"/>
          </w:tcPr>
          <w:p w14:paraId="703DF9B9" w14:textId="165466E7" w:rsidR="00DA3CC0" w:rsidRDefault="00DA3CC0" w:rsidP="00124818">
            <w:r w:rsidRPr="00671F50">
              <w:t>70.16423</w:t>
            </w:r>
          </w:p>
        </w:tc>
        <w:tc>
          <w:tcPr>
            <w:tcW w:w="1495" w:type="dxa"/>
          </w:tcPr>
          <w:p w14:paraId="5C3CA7F1" w14:textId="06E73E02" w:rsidR="00DA3CC0" w:rsidRDefault="00DA3CC0" w:rsidP="00124818">
            <w:r w:rsidRPr="00671F50">
              <w:t>0.348</w:t>
            </w:r>
          </w:p>
        </w:tc>
        <w:tc>
          <w:tcPr>
            <w:tcW w:w="1495" w:type="dxa"/>
          </w:tcPr>
          <w:p w14:paraId="3BBCBA83" w14:textId="1F500781" w:rsidR="00DA3CC0" w:rsidRDefault="00DA3CC0" w:rsidP="00124818">
            <w:r>
              <w:t>0.0002</w:t>
            </w:r>
          </w:p>
        </w:tc>
      </w:tr>
      <w:tr w:rsidR="00DA3CC0" w14:paraId="726786DC" w14:textId="77777777" w:rsidTr="00DA3CC0">
        <w:tc>
          <w:tcPr>
            <w:tcW w:w="1510" w:type="dxa"/>
          </w:tcPr>
          <w:p w14:paraId="672616A3" w14:textId="19730893" w:rsidR="00DA3CC0" w:rsidRDefault="00DA3CC0" w:rsidP="00124818">
            <w:r>
              <w:t>1500</w:t>
            </w:r>
            <w:r w:rsidRPr="008A0869">
              <w:t xml:space="preserve"> </w:t>
            </w:r>
            <w:proofErr w:type="spellStart"/>
            <w:r w:rsidRPr="008A0869">
              <w:t>μ</w:t>
            </w:r>
            <w:r>
              <w:t>M</w:t>
            </w:r>
            <w:proofErr w:type="spellEnd"/>
            <w:r>
              <w:t xml:space="preserve">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604" w:type="dxa"/>
            <w:vAlign w:val="bottom"/>
          </w:tcPr>
          <w:p w14:paraId="3B3F5397" w14:textId="1E95D0EF" w:rsidR="00DA3CC0" w:rsidRDefault="00DA3CC0" w:rsidP="00124818">
            <w:r>
              <w:rPr>
                <w:rFonts w:ascii="Arial" w:hAnsi="Arial" w:cs="Arial"/>
                <w:sz w:val="20"/>
                <w:szCs w:val="20"/>
              </w:rPr>
              <w:t>49.77251</w:t>
            </w:r>
          </w:p>
        </w:tc>
        <w:tc>
          <w:tcPr>
            <w:tcW w:w="1544" w:type="dxa"/>
            <w:vAlign w:val="bottom"/>
          </w:tcPr>
          <w:p w14:paraId="4F8D6E1C" w14:textId="2A94BEF1" w:rsidR="00DA3CC0" w:rsidRDefault="00DA3CC0" w:rsidP="00124818">
            <w:r>
              <w:rPr>
                <w:rFonts w:ascii="Arial" w:hAnsi="Arial" w:cs="Arial"/>
                <w:sz w:val="20"/>
                <w:szCs w:val="20"/>
              </w:rPr>
              <w:t>1.551</w:t>
            </w:r>
          </w:p>
        </w:tc>
        <w:tc>
          <w:tcPr>
            <w:tcW w:w="1769" w:type="dxa"/>
          </w:tcPr>
          <w:p w14:paraId="0776A2AC" w14:textId="49B872C8" w:rsidR="00DA3CC0" w:rsidRDefault="00DA3CC0" w:rsidP="00124818">
            <w:r w:rsidRPr="00671F50">
              <w:t>66.93430</w:t>
            </w:r>
          </w:p>
        </w:tc>
        <w:tc>
          <w:tcPr>
            <w:tcW w:w="1495" w:type="dxa"/>
          </w:tcPr>
          <w:p w14:paraId="2A37F433" w14:textId="70427C4F" w:rsidR="00DA3CC0" w:rsidRDefault="00DA3CC0" w:rsidP="00124818">
            <w:r w:rsidRPr="00671F50">
              <w:t>1.918</w:t>
            </w:r>
          </w:p>
        </w:tc>
        <w:tc>
          <w:tcPr>
            <w:tcW w:w="1495" w:type="dxa"/>
          </w:tcPr>
          <w:p w14:paraId="03733604" w14:textId="06273C10" w:rsidR="00DA3CC0" w:rsidRDefault="00DA3CC0" w:rsidP="00124818">
            <w:r>
              <w:t>&lt;0.0001</w:t>
            </w:r>
          </w:p>
        </w:tc>
      </w:tr>
    </w:tbl>
    <w:p w14:paraId="56DE8DEB" w14:textId="77777777" w:rsidR="00E3133E" w:rsidRDefault="00E3133E"/>
    <w:p w14:paraId="27720472" w14:textId="1E8E5507" w:rsidR="00390473" w:rsidRPr="00940F13" w:rsidRDefault="00390473">
      <w:pPr>
        <w:rPr>
          <w:b/>
          <w:bCs/>
        </w:rPr>
      </w:pPr>
      <w:r w:rsidRPr="00940F13">
        <w:rPr>
          <w:b/>
          <w:bCs/>
        </w:rPr>
        <w:t>24 hours</w:t>
      </w:r>
      <w:r w:rsidR="00940F13" w:rsidRPr="00940F13">
        <w:rPr>
          <w:b/>
          <w:bCs/>
        </w:rPr>
        <w:t xml:space="preserve"> of H</w:t>
      </w:r>
      <w:r w:rsidR="00940F13" w:rsidRPr="00940F13">
        <w:rPr>
          <w:b/>
          <w:bCs/>
          <w:vertAlign w:val="subscript"/>
        </w:rPr>
        <w:t>2</w:t>
      </w:r>
      <w:r w:rsidR="00940F13" w:rsidRPr="00940F13">
        <w:rPr>
          <w:b/>
          <w:bCs/>
        </w:rPr>
        <w:t>O</w:t>
      </w:r>
      <w:r w:rsidR="00940F13" w:rsidRPr="00940F13">
        <w:rPr>
          <w:b/>
          <w:bCs/>
          <w:vertAlign w:val="subscript"/>
        </w:rPr>
        <w:t>2</w:t>
      </w:r>
      <w:r w:rsidR="00940F13" w:rsidRPr="00940F13">
        <w:rPr>
          <w:b/>
          <w:bCs/>
        </w:rPr>
        <w:t xml:space="preserve"> treatment</w:t>
      </w:r>
    </w:p>
    <w:tbl>
      <w:tblPr>
        <w:tblStyle w:val="TableGrid"/>
        <w:tblW w:w="9417" w:type="dxa"/>
        <w:tblLook w:val="04A0" w:firstRow="1" w:lastRow="0" w:firstColumn="1" w:lastColumn="0" w:noHBand="0" w:noVBand="1"/>
      </w:tblPr>
      <w:tblGrid>
        <w:gridCol w:w="1705"/>
        <w:gridCol w:w="1890"/>
        <w:gridCol w:w="1090"/>
        <w:gridCol w:w="2060"/>
        <w:gridCol w:w="1260"/>
        <w:gridCol w:w="1412"/>
      </w:tblGrid>
      <w:tr w:rsidR="00E820EE" w14:paraId="4EC43E39" w14:textId="77777777" w:rsidTr="00724905">
        <w:tc>
          <w:tcPr>
            <w:tcW w:w="1705" w:type="dxa"/>
          </w:tcPr>
          <w:p w14:paraId="540686A9" w14:textId="77777777" w:rsidR="00E820EE" w:rsidRDefault="00E820EE" w:rsidP="00CE09F0">
            <w:r>
              <w:t xml:space="preserve">N=5 </w:t>
            </w:r>
          </w:p>
        </w:tc>
        <w:tc>
          <w:tcPr>
            <w:tcW w:w="1890" w:type="dxa"/>
          </w:tcPr>
          <w:p w14:paraId="1968E1E8" w14:textId="77777777" w:rsidR="00E820EE" w:rsidRDefault="00E820EE" w:rsidP="00CE09F0">
            <w:r>
              <w:t>HEK293-GFP mean viability (%)</w:t>
            </w:r>
          </w:p>
        </w:tc>
        <w:tc>
          <w:tcPr>
            <w:tcW w:w="1090" w:type="dxa"/>
          </w:tcPr>
          <w:p w14:paraId="67AF32F5" w14:textId="77777777" w:rsidR="00E820EE" w:rsidRDefault="00E820EE" w:rsidP="00CE09F0">
            <w:r>
              <w:t>SEM</w:t>
            </w:r>
          </w:p>
        </w:tc>
        <w:tc>
          <w:tcPr>
            <w:tcW w:w="2060" w:type="dxa"/>
          </w:tcPr>
          <w:p w14:paraId="4742CB41" w14:textId="77777777" w:rsidR="00E820EE" w:rsidRDefault="00E820EE" w:rsidP="00CE09F0">
            <w:r>
              <w:t>HEK293-GFP-Tom40 mean viability (%)</w:t>
            </w:r>
          </w:p>
        </w:tc>
        <w:tc>
          <w:tcPr>
            <w:tcW w:w="1260" w:type="dxa"/>
          </w:tcPr>
          <w:p w14:paraId="687C45D1" w14:textId="77777777" w:rsidR="00E820EE" w:rsidRDefault="00E820EE" w:rsidP="00CE09F0">
            <w:r>
              <w:t>SEM</w:t>
            </w:r>
          </w:p>
        </w:tc>
        <w:tc>
          <w:tcPr>
            <w:tcW w:w="1412" w:type="dxa"/>
          </w:tcPr>
          <w:p w14:paraId="028F4E87" w14:textId="77777777" w:rsidR="00E820EE" w:rsidRDefault="00E820EE" w:rsidP="00CE09F0">
            <w:r>
              <w:t xml:space="preserve">p-value </w:t>
            </w:r>
          </w:p>
        </w:tc>
      </w:tr>
      <w:tr w:rsidR="00E87808" w14:paraId="222C560E" w14:textId="77777777" w:rsidTr="00724905">
        <w:tc>
          <w:tcPr>
            <w:tcW w:w="1705" w:type="dxa"/>
          </w:tcPr>
          <w:p w14:paraId="5993FEDA" w14:textId="77777777" w:rsidR="00E87808" w:rsidRPr="008A0869" w:rsidRDefault="00E87808" w:rsidP="00E87808">
            <w:r>
              <w:t xml:space="preserve">250 </w:t>
            </w:r>
            <w:proofErr w:type="spellStart"/>
            <w:r w:rsidRPr="008A0869">
              <w:t>μ</w:t>
            </w:r>
            <w:r>
              <w:t>M</w:t>
            </w:r>
            <w:proofErr w:type="spellEnd"/>
            <w:r>
              <w:t xml:space="preserve">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890" w:type="dxa"/>
            <w:vAlign w:val="bottom"/>
          </w:tcPr>
          <w:p w14:paraId="1DA4E27D" w14:textId="15F0FDD2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88.88346</w:t>
            </w:r>
          </w:p>
        </w:tc>
        <w:tc>
          <w:tcPr>
            <w:tcW w:w="1090" w:type="dxa"/>
            <w:vAlign w:val="bottom"/>
          </w:tcPr>
          <w:p w14:paraId="5991A176" w14:textId="276DF9B8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1.0315</w:t>
            </w:r>
          </w:p>
        </w:tc>
        <w:tc>
          <w:tcPr>
            <w:tcW w:w="2060" w:type="dxa"/>
            <w:vAlign w:val="bottom"/>
          </w:tcPr>
          <w:p w14:paraId="42EC13B8" w14:textId="2972FF30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84.84766</w:t>
            </w:r>
          </w:p>
        </w:tc>
        <w:tc>
          <w:tcPr>
            <w:tcW w:w="1260" w:type="dxa"/>
            <w:vAlign w:val="bottom"/>
          </w:tcPr>
          <w:p w14:paraId="75BD4A3D" w14:textId="4E4FEC2A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1.251</w:t>
            </w:r>
          </w:p>
        </w:tc>
        <w:tc>
          <w:tcPr>
            <w:tcW w:w="1412" w:type="dxa"/>
            <w:vAlign w:val="bottom"/>
          </w:tcPr>
          <w:p w14:paraId="79D6028A" w14:textId="49A8C8C9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0.0073</w:t>
            </w:r>
          </w:p>
        </w:tc>
      </w:tr>
      <w:tr w:rsidR="00E87808" w14:paraId="405DADAD" w14:textId="77777777" w:rsidTr="00724905">
        <w:tc>
          <w:tcPr>
            <w:tcW w:w="1705" w:type="dxa"/>
          </w:tcPr>
          <w:p w14:paraId="19EE1C8C" w14:textId="77777777" w:rsidR="00E87808" w:rsidRDefault="00E87808" w:rsidP="00E87808">
            <w:r>
              <w:lastRenderedPageBreak/>
              <w:t>500</w:t>
            </w:r>
            <w:r w:rsidRPr="008A0869">
              <w:t xml:space="preserve"> </w:t>
            </w:r>
            <w:proofErr w:type="spellStart"/>
            <w:r w:rsidRPr="008A0869">
              <w:t>μ</w:t>
            </w:r>
            <w:r>
              <w:t>M</w:t>
            </w:r>
            <w:proofErr w:type="spellEnd"/>
            <w:r>
              <w:t xml:space="preserve">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890" w:type="dxa"/>
            <w:vAlign w:val="bottom"/>
          </w:tcPr>
          <w:p w14:paraId="5EC9E8F2" w14:textId="59462CBE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78.97498</w:t>
            </w:r>
          </w:p>
        </w:tc>
        <w:tc>
          <w:tcPr>
            <w:tcW w:w="1090" w:type="dxa"/>
            <w:vAlign w:val="bottom"/>
          </w:tcPr>
          <w:p w14:paraId="02FA6DB3" w14:textId="4111DD56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1.346</w:t>
            </w:r>
          </w:p>
        </w:tc>
        <w:tc>
          <w:tcPr>
            <w:tcW w:w="2060" w:type="dxa"/>
            <w:vAlign w:val="bottom"/>
          </w:tcPr>
          <w:p w14:paraId="5C4F2113" w14:textId="3BB48D29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80.31814</w:t>
            </w:r>
          </w:p>
        </w:tc>
        <w:tc>
          <w:tcPr>
            <w:tcW w:w="1260" w:type="dxa"/>
            <w:vAlign w:val="bottom"/>
          </w:tcPr>
          <w:p w14:paraId="62B4C6D2" w14:textId="6B23D8C7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  <w:tc>
          <w:tcPr>
            <w:tcW w:w="1412" w:type="dxa"/>
            <w:vAlign w:val="bottom"/>
          </w:tcPr>
          <w:p w14:paraId="4C3C4CDE" w14:textId="6B2B9E75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0.3558</w:t>
            </w:r>
          </w:p>
        </w:tc>
      </w:tr>
      <w:tr w:rsidR="00E87808" w14:paraId="3180DB03" w14:textId="77777777" w:rsidTr="00724905">
        <w:tc>
          <w:tcPr>
            <w:tcW w:w="1705" w:type="dxa"/>
          </w:tcPr>
          <w:p w14:paraId="64DC9532" w14:textId="77777777" w:rsidR="00E87808" w:rsidRDefault="00E87808" w:rsidP="00E87808">
            <w:r>
              <w:t>750</w:t>
            </w:r>
            <w:r w:rsidRPr="008A0869">
              <w:t xml:space="preserve"> </w:t>
            </w:r>
            <w:proofErr w:type="spellStart"/>
            <w:r w:rsidRPr="008A0869">
              <w:t>μ</w:t>
            </w:r>
            <w:r>
              <w:t>M</w:t>
            </w:r>
            <w:proofErr w:type="spellEnd"/>
            <w:r>
              <w:t xml:space="preserve">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890" w:type="dxa"/>
            <w:vAlign w:val="bottom"/>
          </w:tcPr>
          <w:p w14:paraId="7D5486B6" w14:textId="742F4B7D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49.51799</w:t>
            </w:r>
          </w:p>
        </w:tc>
        <w:tc>
          <w:tcPr>
            <w:tcW w:w="1090" w:type="dxa"/>
            <w:vAlign w:val="bottom"/>
          </w:tcPr>
          <w:p w14:paraId="2EC0F55F" w14:textId="65650FBF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1.235</w:t>
            </w:r>
          </w:p>
        </w:tc>
        <w:tc>
          <w:tcPr>
            <w:tcW w:w="2060" w:type="dxa"/>
            <w:vAlign w:val="bottom"/>
          </w:tcPr>
          <w:p w14:paraId="3B91FDBA" w14:textId="189824A1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61.01375</w:t>
            </w:r>
          </w:p>
        </w:tc>
        <w:tc>
          <w:tcPr>
            <w:tcW w:w="1260" w:type="dxa"/>
            <w:vAlign w:val="bottom"/>
          </w:tcPr>
          <w:p w14:paraId="6ABF9598" w14:textId="59403C1C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0.644</w:t>
            </w:r>
          </w:p>
        </w:tc>
        <w:tc>
          <w:tcPr>
            <w:tcW w:w="1412" w:type="dxa"/>
            <w:vAlign w:val="bottom"/>
          </w:tcPr>
          <w:p w14:paraId="52DADDEE" w14:textId="036AEDBC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87808" w14:paraId="4C9064A6" w14:textId="77777777" w:rsidTr="00724905">
        <w:tc>
          <w:tcPr>
            <w:tcW w:w="1705" w:type="dxa"/>
          </w:tcPr>
          <w:p w14:paraId="375EDCFB" w14:textId="77777777" w:rsidR="00E87808" w:rsidRDefault="00E87808" w:rsidP="00E87808">
            <w:r>
              <w:t>1000</w:t>
            </w:r>
            <w:r w:rsidRPr="008A0869">
              <w:t xml:space="preserve"> </w:t>
            </w:r>
            <w:proofErr w:type="spellStart"/>
            <w:r w:rsidRPr="008A0869">
              <w:t>μ</w:t>
            </w:r>
            <w:r>
              <w:t>M</w:t>
            </w:r>
            <w:proofErr w:type="spellEnd"/>
            <w:r>
              <w:t xml:space="preserve">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890" w:type="dxa"/>
            <w:vAlign w:val="bottom"/>
          </w:tcPr>
          <w:p w14:paraId="4D504952" w14:textId="556FEBC7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44.80780</w:t>
            </w:r>
          </w:p>
        </w:tc>
        <w:tc>
          <w:tcPr>
            <w:tcW w:w="1090" w:type="dxa"/>
            <w:vAlign w:val="bottom"/>
          </w:tcPr>
          <w:p w14:paraId="1C19BB36" w14:textId="7119F49D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0.598</w:t>
            </w:r>
          </w:p>
        </w:tc>
        <w:tc>
          <w:tcPr>
            <w:tcW w:w="2060" w:type="dxa"/>
            <w:vAlign w:val="bottom"/>
          </w:tcPr>
          <w:p w14:paraId="222FDA17" w14:textId="1FC1F9F3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57.10434</w:t>
            </w:r>
          </w:p>
        </w:tc>
        <w:tc>
          <w:tcPr>
            <w:tcW w:w="1260" w:type="dxa"/>
            <w:vAlign w:val="bottom"/>
          </w:tcPr>
          <w:p w14:paraId="20CE652C" w14:textId="104ED4B8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  <w:tc>
          <w:tcPr>
            <w:tcW w:w="1412" w:type="dxa"/>
            <w:vAlign w:val="bottom"/>
          </w:tcPr>
          <w:p w14:paraId="290C0108" w14:textId="382F0942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87808" w14:paraId="38C69C1F" w14:textId="77777777" w:rsidTr="00724905">
        <w:tc>
          <w:tcPr>
            <w:tcW w:w="1705" w:type="dxa"/>
          </w:tcPr>
          <w:p w14:paraId="5A721EDA" w14:textId="77777777" w:rsidR="00E87808" w:rsidRPr="00813DC7" w:rsidRDefault="00E87808" w:rsidP="00E87808">
            <w:pPr>
              <w:rPr>
                <w:vertAlign w:val="subscript"/>
              </w:rPr>
            </w:pPr>
            <w:r>
              <w:t>1250</w:t>
            </w:r>
            <w:r w:rsidRPr="008A0869">
              <w:t xml:space="preserve"> </w:t>
            </w:r>
            <w:proofErr w:type="spellStart"/>
            <w:r w:rsidRPr="008A0869">
              <w:t>μ</w:t>
            </w:r>
            <w:r>
              <w:t>M</w:t>
            </w:r>
            <w:proofErr w:type="spellEnd"/>
            <w:r>
              <w:t xml:space="preserve">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890" w:type="dxa"/>
            <w:vAlign w:val="bottom"/>
          </w:tcPr>
          <w:p w14:paraId="67167646" w14:textId="41B50463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42.48932</w:t>
            </w:r>
          </w:p>
        </w:tc>
        <w:tc>
          <w:tcPr>
            <w:tcW w:w="1090" w:type="dxa"/>
            <w:vAlign w:val="bottom"/>
          </w:tcPr>
          <w:p w14:paraId="63C4368A" w14:textId="0BCA3043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1.101</w:t>
            </w:r>
          </w:p>
        </w:tc>
        <w:tc>
          <w:tcPr>
            <w:tcW w:w="2060" w:type="dxa"/>
            <w:vAlign w:val="bottom"/>
          </w:tcPr>
          <w:p w14:paraId="796D4789" w14:textId="6F9EA15D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54.75869</w:t>
            </w:r>
          </w:p>
        </w:tc>
        <w:tc>
          <w:tcPr>
            <w:tcW w:w="1260" w:type="dxa"/>
            <w:vAlign w:val="bottom"/>
          </w:tcPr>
          <w:p w14:paraId="705E5930" w14:textId="3B434274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1.504</w:t>
            </w:r>
          </w:p>
        </w:tc>
        <w:tc>
          <w:tcPr>
            <w:tcW w:w="1412" w:type="dxa"/>
            <w:vAlign w:val="bottom"/>
          </w:tcPr>
          <w:p w14:paraId="6E90818B" w14:textId="7F82F925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87808" w14:paraId="61053463" w14:textId="77777777" w:rsidTr="00724905">
        <w:tc>
          <w:tcPr>
            <w:tcW w:w="1705" w:type="dxa"/>
          </w:tcPr>
          <w:p w14:paraId="36601705" w14:textId="77777777" w:rsidR="00E87808" w:rsidRDefault="00E87808" w:rsidP="00E87808">
            <w:r>
              <w:t>1500</w:t>
            </w:r>
            <w:r w:rsidRPr="008A0869">
              <w:t xml:space="preserve"> </w:t>
            </w:r>
            <w:proofErr w:type="spellStart"/>
            <w:r w:rsidRPr="008A0869">
              <w:t>μ</w:t>
            </w:r>
            <w:r>
              <w:t>M</w:t>
            </w:r>
            <w:proofErr w:type="spellEnd"/>
            <w:r>
              <w:t xml:space="preserve">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890" w:type="dxa"/>
            <w:vAlign w:val="bottom"/>
          </w:tcPr>
          <w:p w14:paraId="1F5FF8C7" w14:textId="587634A9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37.68151</w:t>
            </w:r>
          </w:p>
        </w:tc>
        <w:tc>
          <w:tcPr>
            <w:tcW w:w="1090" w:type="dxa"/>
            <w:vAlign w:val="bottom"/>
          </w:tcPr>
          <w:p w14:paraId="3FD7BB97" w14:textId="66AA2C51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1.0346</w:t>
            </w:r>
          </w:p>
        </w:tc>
        <w:tc>
          <w:tcPr>
            <w:tcW w:w="2060" w:type="dxa"/>
            <w:vAlign w:val="bottom"/>
          </w:tcPr>
          <w:p w14:paraId="52446CC4" w14:textId="33A14E91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48.44971</w:t>
            </w:r>
          </w:p>
        </w:tc>
        <w:tc>
          <w:tcPr>
            <w:tcW w:w="1260" w:type="dxa"/>
            <w:vAlign w:val="bottom"/>
          </w:tcPr>
          <w:p w14:paraId="260D7E09" w14:textId="1E592B0B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  <w:tc>
          <w:tcPr>
            <w:tcW w:w="1412" w:type="dxa"/>
            <w:vAlign w:val="bottom"/>
          </w:tcPr>
          <w:p w14:paraId="6EA8E925" w14:textId="5E9D0E47" w:rsidR="00E87808" w:rsidRDefault="00E87808" w:rsidP="00E87808"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</w:tbl>
    <w:p w14:paraId="05133DD2" w14:textId="77777777" w:rsidR="00390473" w:rsidRDefault="00390473"/>
    <w:p w14:paraId="4B5C3B17" w14:textId="77777777" w:rsidR="00E820EE" w:rsidRDefault="00E820EE"/>
    <w:p w14:paraId="4AB523CC" w14:textId="77777777" w:rsidR="003867B1" w:rsidRDefault="003867B1">
      <w:pPr>
        <w:rPr>
          <w:b/>
          <w:bCs/>
        </w:rPr>
      </w:pPr>
    </w:p>
    <w:p w14:paraId="39F2A970" w14:textId="7DAFA760" w:rsidR="00390473" w:rsidRPr="00C07B45" w:rsidRDefault="00C07B45">
      <w:pPr>
        <w:rPr>
          <w:b/>
          <w:bCs/>
          <w:sz w:val="28"/>
          <w:szCs w:val="28"/>
        </w:rPr>
      </w:pPr>
      <w:r w:rsidRPr="00C07B45">
        <w:rPr>
          <w:b/>
          <w:bCs/>
          <w:sz w:val="28"/>
          <w:szCs w:val="28"/>
        </w:rPr>
        <w:t xml:space="preserve">Minimum data for </w:t>
      </w:r>
      <w:r w:rsidR="00345289" w:rsidRPr="00C07B45">
        <w:rPr>
          <w:b/>
          <w:bCs/>
          <w:sz w:val="28"/>
          <w:szCs w:val="28"/>
        </w:rPr>
        <w:t>Fig 2D</w:t>
      </w:r>
    </w:p>
    <w:p w14:paraId="08479295" w14:textId="4A253171" w:rsidR="00540509" w:rsidRDefault="00C07B45" w:rsidP="00540509">
      <w:r>
        <w:t xml:space="preserve">Tom40 band intensity was measured in ImageJ software and normalized by </w:t>
      </w:r>
      <w:r>
        <w:t>CD9</w:t>
      </w:r>
      <w:r>
        <w:t xml:space="preserve"> band on the same lane.</w:t>
      </w:r>
      <w:r w:rsidR="00540509">
        <w:t xml:space="preserve"> </w:t>
      </w:r>
      <w:r w:rsidR="00540509">
        <w:t xml:space="preserve">Mean fold difference is then calculated and plotted on the graph Fig </w:t>
      </w:r>
      <w:r w:rsidR="00540509">
        <w:t xml:space="preserve">2D. </w:t>
      </w:r>
      <w:r w:rsidR="00540509">
        <w:t>Student t-test was performed, and the difference is significant as per the p-value=</w:t>
      </w:r>
      <w:r w:rsidR="00133012" w:rsidRPr="009E27FC">
        <w:t>0.0</w:t>
      </w:r>
      <w:r w:rsidR="00133012">
        <w:t>026</w:t>
      </w:r>
      <w:r w:rsidR="00540509">
        <w:t>. The data points were plotted on the graph using GraphPad prism with Standard deviation (SD)</w:t>
      </w:r>
      <w:r w:rsidR="00540509">
        <w:t>.</w:t>
      </w:r>
    </w:p>
    <w:p w14:paraId="2892E143" w14:textId="3CCF1C8B" w:rsidR="00345289" w:rsidRDefault="00345289"/>
    <w:tbl>
      <w:tblPr>
        <w:tblStyle w:val="TableGrid"/>
        <w:tblW w:w="2900" w:type="dxa"/>
        <w:tblLook w:val="04A0" w:firstRow="1" w:lastRow="0" w:firstColumn="1" w:lastColumn="0" w:noHBand="0" w:noVBand="1"/>
      </w:tblPr>
      <w:tblGrid>
        <w:gridCol w:w="1940"/>
        <w:gridCol w:w="1131"/>
      </w:tblGrid>
      <w:tr w:rsidR="009E301F" w:rsidRPr="009E27FC" w14:paraId="14832D1A" w14:textId="77777777" w:rsidTr="00CE09F0">
        <w:trPr>
          <w:trHeight w:val="1296"/>
        </w:trPr>
        <w:tc>
          <w:tcPr>
            <w:tcW w:w="1940" w:type="dxa"/>
            <w:noWrap/>
            <w:hideMark/>
          </w:tcPr>
          <w:p w14:paraId="03EA7767" w14:textId="77777777" w:rsidR="009E301F" w:rsidRPr="009E27FC" w:rsidRDefault="009E301F" w:rsidP="00CE09F0"/>
        </w:tc>
        <w:tc>
          <w:tcPr>
            <w:tcW w:w="960" w:type="dxa"/>
            <w:hideMark/>
          </w:tcPr>
          <w:p w14:paraId="54F34AA3" w14:textId="77777777" w:rsidR="009E301F" w:rsidRPr="009E27FC" w:rsidRDefault="009E301F" w:rsidP="00CE09F0">
            <w:r w:rsidRPr="009E27FC">
              <w:t>Mean fold difference</w:t>
            </w:r>
          </w:p>
        </w:tc>
      </w:tr>
      <w:tr w:rsidR="009E301F" w:rsidRPr="009E27FC" w14:paraId="6572E3D2" w14:textId="77777777" w:rsidTr="00CE09F0">
        <w:trPr>
          <w:trHeight w:val="288"/>
        </w:trPr>
        <w:tc>
          <w:tcPr>
            <w:tcW w:w="1940" w:type="dxa"/>
            <w:noWrap/>
            <w:hideMark/>
          </w:tcPr>
          <w:p w14:paraId="076608C7" w14:textId="2E196C61" w:rsidR="009E301F" w:rsidRPr="009E27FC" w:rsidRDefault="009E301F" w:rsidP="00CE09F0">
            <w:r>
              <w:t>WT</w:t>
            </w:r>
            <w:r w:rsidR="008A6358">
              <w:t>-exosome</w:t>
            </w:r>
          </w:p>
        </w:tc>
        <w:tc>
          <w:tcPr>
            <w:tcW w:w="960" w:type="dxa"/>
            <w:noWrap/>
            <w:hideMark/>
          </w:tcPr>
          <w:p w14:paraId="706B74F6" w14:textId="6213B078" w:rsidR="009E301F" w:rsidRPr="009E27FC" w:rsidRDefault="009E301F" w:rsidP="00CE09F0">
            <w:r w:rsidRPr="009E27FC">
              <w:t>1</w:t>
            </w:r>
            <w:r w:rsidR="00004C7F">
              <w:t>.25</w:t>
            </w:r>
            <w:r w:rsidR="004B004B">
              <w:t>302</w:t>
            </w:r>
          </w:p>
        </w:tc>
      </w:tr>
      <w:tr w:rsidR="009E301F" w:rsidRPr="009E27FC" w14:paraId="0D30C6BD" w14:textId="77777777" w:rsidTr="00CE09F0">
        <w:trPr>
          <w:trHeight w:val="288"/>
        </w:trPr>
        <w:tc>
          <w:tcPr>
            <w:tcW w:w="1940" w:type="dxa"/>
            <w:noWrap/>
            <w:hideMark/>
          </w:tcPr>
          <w:p w14:paraId="039AE335" w14:textId="1A1DF6B6" w:rsidR="009E301F" w:rsidRPr="009E27FC" w:rsidRDefault="008A6358" w:rsidP="00CE09F0">
            <w:r>
              <w:t>Tom40-exosome</w:t>
            </w:r>
          </w:p>
        </w:tc>
        <w:tc>
          <w:tcPr>
            <w:tcW w:w="960" w:type="dxa"/>
            <w:noWrap/>
            <w:hideMark/>
          </w:tcPr>
          <w:p w14:paraId="680B1BA7" w14:textId="595DF6AA" w:rsidR="009E301F" w:rsidRPr="009E27FC" w:rsidRDefault="004B004B" w:rsidP="00CE09F0">
            <w:r>
              <w:t>18.4644</w:t>
            </w:r>
          </w:p>
        </w:tc>
      </w:tr>
      <w:tr w:rsidR="009E301F" w:rsidRPr="009E27FC" w14:paraId="5FCD57FF" w14:textId="77777777" w:rsidTr="00CE09F0">
        <w:trPr>
          <w:trHeight w:val="288"/>
        </w:trPr>
        <w:tc>
          <w:tcPr>
            <w:tcW w:w="1940" w:type="dxa"/>
            <w:noWrap/>
            <w:hideMark/>
          </w:tcPr>
          <w:p w14:paraId="2344F7CF" w14:textId="77777777" w:rsidR="009E301F" w:rsidRPr="009E27FC" w:rsidRDefault="009E301F" w:rsidP="00CE09F0">
            <w:r w:rsidRPr="009E27FC">
              <w:t>p-value</w:t>
            </w:r>
          </w:p>
        </w:tc>
        <w:tc>
          <w:tcPr>
            <w:tcW w:w="960" w:type="dxa"/>
            <w:noWrap/>
            <w:hideMark/>
          </w:tcPr>
          <w:p w14:paraId="27E38E0D" w14:textId="79FBFE56" w:rsidR="009E301F" w:rsidRPr="009E27FC" w:rsidRDefault="009E301F" w:rsidP="00CE09F0">
            <w:r w:rsidRPr="009E27FC">
              <w:t>0.0</w:t>
            </w:r>
            <w:r w:rsidR="00EF1A75">
              <w:t>026</w:t>
            </w:r>
          </w:p>
        </w:tc>
      </w:tr>
    </w:tbl>
    <w:p w14:paraId="2AA41529" w14:textId="77777777" w:rsidR="00345289" w:rsidRDefault="00345289"/>
    <w:p w14:paraId="64F1C1C3" w14:textId="77777777" w:rsidR="006B4AF6" w:rsidRDefault="006B4AF6">
      <w:pPr>
        <w:rPr>
          <w:b/>
          <w:bCs/>
          <w:sz w:val="28"/>
          <w:szCs w:val="28"/>
        </w:rPr>
      </w:pPr>
    </w:p>
    <w:p w14:paraId="5F4FC91A" w14:textId="7BB835B8" w:rsidR="00D43BD1" w:rsidRPr="00940F13" w:rsidRDefault="006B4AF6">
      <w:pPr>
        <w:rPr>
          <w:b/>
          <w:bCs/>
        </w:rPr>
      </w:pPr>
      <w:r w:rsidRPr="003D79E3">
        <w:rPr>
          <w:b/>
          <w:bCs/>
          <w:sz w:val="28"/>
          <w:szCs w:val="28"/>
        </w:rPr>
        <w:t xml:space="preserve">Minimum data for Fig </w:t>
      </w:r>
      <w:r>
        <w:rPr>
          <w:b/>
          <w:bCs/>
          <w:sz w:val="28"/>
          <w:szCs w:val="28"/>
        </w:rPr>
        <w:t>4</w:t>
      </w:r>
    </w:p>
    <w:p w14:paraId="24DC0487" w14:textId="0E75F4A6" w:rsidR="006B4AF6" w:rsidRPr="003C5E33" w:rsidRDefault="00452D96" w:rsidP="006B4AF6">
      <w:r w:rsidRPr="00940F13">
        <w:rPr>
          <w:b/>
          <w:bCs/>
        </w:rPr>
        <w:t xml:space="preserve">Cell viability </w:t>
      </w:r>
      <w:r w:rsidR="00940F13" w:rsidRPr="00940F13">
        <w:rPr>
          <w:b/>
          <w:bCs/>
        </w:rPr>
        <w:t xml:space="preserve">assay </w:t>
      </w:r>
      <w:r w:rsidR="006B4AF6">
        <w:rPr>
          <w:b/>
          <w:bCs/>
        </w:rPr>
        <w:t xml:space="preserve">: </w:t>
      </w:r>
      <w:r w:rsidR="006B4AF6" w:rsidRPr="00DC1265">
        <w:t>Cell viability was expressed as a percentage of viable cells in the treated groups compared to the untreated control group.</w:t>
      </w:r>
      <w:r w:rsidR="006B4AF6">
        <w:t xml:space="preserve"> The mean viability percentages were plotted on the graph using GraphPad prism with Standard Error of the Mean (SEM).</w:t>
      </w:r>
    </w:p>
    <w:p w14:paraId="7678717F" w14:textId="27A68583" w:rsidR="00452D96" w:rsidRPr="00940F13" w:rsidRDefault="00452D96">
      <w:pPr>
        <w:rPr>
          <w:b/>
          <w:bCs/>
        </w:rPr>
      </w:pPr>
    </w:p>
    <w:tbl>
      <w:tblPr>
        <w:tblStyle w:val="TableGrid"/>
        <w:tblW w:w="9417" w:type="dxa"/>
        <w:tblLook w:val="04A0" w:firstRow="1" w:lastRow="0" w:firstColumn="1" w:lastColumn="0" w:noHBand="0" w:noVBand="1"/>
      </w:tblPr>
      <w:tblGrid>
        <w:gridCol w:w="969"/>
        <w:gridCol w:w="1722"/>
        <w:gridCol w:w="1945"/>
        <w:gridCol w:w="1754"/>
        <w:gridCol w:w="1945"/>
        <w:gridCol w:w="1082"/>
      </w:tblGrid>
      <w:tr w:rsidR="00D22A98" w14:paraId="79B73C32" w14:textId="77777777" w:rsidTr="003728BF">
        <w:tc>
          <w:tcPr>
            <w:tcW w:w="969" w:type="dxa"/>
          </w:tcPr>
          <w:p w14:paraId="5A4165D2" w14:textId="08372D93" w:rsidR="00D22A98" w:rsidRDefault="00D22A98" w:rsidP="00D22A98">
            <w:r>
              <w:t>N=4</w:t>
            </w:r>
          </w:p>
        </w:tc>
        <w:tc>
          <w:tcPr>
            <w:tcW w:w="1722" w:type="dxa"/>
          </w:tcPr>
          <w:p w14:paraId="19EC0C59" w14:textId="1232263E" w:rsidR="00D22A98" w:rsidRDefault="00D22A98" w:rsidP="00D22A98">
            <w:r>
              <w:t>WT-exosome treated HEK293 cell viability mean (%)</w:t>
            </w:r>
          </w:p>
        </w:tc>
        <w:tc>
          <w:tcPr>
            <w:tcW w:w="1945" w:type="dxa"/>
          </w:tcPr>
          <w:p w14:paraId="0FA26AC2" w14:textId="77777777" w:rsidR="00D22A98" w:rsidRDefault="00D22A98" w:rsidP="00D22A98">
            <w:r>
              <w:t>SEM</w:t>
            </w:r>
          </w:p>
        </w:tc>
        <w:tc>
          <w:tcPr>
            <w:tcW w:w="1754" w:type="dxa"/>
          </w:tcPr>
          <w:p w14:paraId="64E63F55" w14:textId="0F30ECA3" w:rsidR="00D22A98" w:rsidRDefault="00D22A98" w:rsidP="00D22A98">
            <w:r>
              <w:t>Tom40-exosome treated HEK293 cell viability mean (%)</w:t>
            </w:r>
          </w:p>
        </w:tc>
        <w:tc>
          <w:tcPr>
            <w:tcW w:w="1945" w:type="dxa"/>
          </w:tcPr>
          <w:p w14:paraId="70189C2F" w14:textId="77777777" w:rsidR="00D22A98" w:rsidRDefault="00D22A98" w:rsidP="00D22A98">
            <w:r>
              <w:t>SEM</w:t>
            </w:r>
          </w:p>
        </w:tc>
        <w:tc>
          <w:tcPr>
            <w:tcW w:w="1082" w:type="dxa"/>
          </w:tcPr>
          <w:p w14:paraId="7B2C9E06" w14:textId="77777777" w:rsidR="00D22A98" w:rsidRDefault="00D22A98" w:rsidP="00D22A98">
            <w:r>
              <w:t xml:space="preserve">p-value </w:t>
            </w:r>
          </w:p>
        </w:tc>
      </w:tr>
      <w:tr w:rsidR="0084056C" w14:paraId="37CCCB1E" w14:textId="77777777" w:rsidTr="003728BF">
        <w:tc>
          <w:tcPr>
            <w:tcW w:w="969" w:type="dxa"/>
          </w:tcPr>
          <w:p w14:paraId="058D3949" w14:textId="47FF06A5" w:rsidR="0084056C" w:rsidRPr="008A0869" w:rsidRDefault="0084056C" w:rsidP="0084056C">
            <w:r>
              <w:t xml:space="preserve">0 </w:t>
            </w:r>
            <w:proofErr w:type="spellStart"/>
            <w:r w:rsidRPr="008A0869">
              <w:t>μ</w:t>
            </w:r>
            <w:r>
              <w:t>M</w:t>
            </w:r>
            <w:proofErr w:type="spellEnd"/>
            <w:r>
              <w:t xml:space="preserve">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722" w:type="dxa"/>
          </w:tcPr>
          <w:p w14:paraId="15DB6762" w14:textId="33941841" w:rsidR="0084056C" w:rsidRDefault="0084056C" w:rsidP="0084056C">
            <w:r w:rsidRPr="009F2E89">
              <w:t>99.999</w:t>
            </w:r>
          </w:p>
        </w:tc>
        <w:tc>
          <w:tcPr>
            <w:tcW w:w="1945" w:type="dxa"/>
          </w:tcPr>
          <w:p w14:paraId="1D19E77B" w14:textId="0EF210F1" w:rsidR="0084056C" w:rsidRDefault="0084056C" w:rsidP="0084056C">
            <w:r w:rsidRPr="009F2E89">
              <w:t>6.638</w:t>
            </w:r>
          </w:p>
        </w:tc>
        <w:tc>
          <w:tcPr>
            <w:tcW w:w="1754" w:type="dxa"/>
          </w:tcPr>
          <w:p w14:paraId="05D21B1A" w14:textId="00E07D76" w:rsidR="0084056C" w:rsidRDefault="0084056C" w:rsidP="0084056C">
            <w:r w:rsidRPr="00983038">
              <w:t>110.087</w:t>
            </w:r>
          </w:p>
        </w:tc>
        <w:tc>
          <w:tcPr>
            <w:tcW w:w="1945" w:type="dxa"/>
          </w:tcPr>
          <w:p w14:paraId="68665782" w14:textId="256E7455" w:rsidR="0084056C" w:rsidRDefault="0084056C" w:rsidP="0084056C">
            <w:r w:rsidRPr="00983038">
              <w:t>5.964</w:t>
            </w:r>
          </w:p>
        </w:tc>
        <w:tc>
          <w:tcPr>
            <w:tcW w:w="1082" w:type="dxa"/>
            <w:vAlign w:val="bottom"/>
          </w:tcPr>
          <w:p w14:paraId="393816BB" w14:textId="770E905F" w:rsidR="0084056C" w:rsidRDefault="0084056C" w:rsidP="0084056C">
            <w:r>
              <w:rPr>
                <w:rFonts w:ascii="Arial" w:hAnsi="Arial" w:cs="Arial"/>
                <w:sz w:val="20"/>
                <w:szCs w:val="20"/>
              </w:rPr>
              <w:t>0.1905</w:t>
            </w:r>
          </w:p>
        </w:tc>
      </w:tr>
      <w:tr w:rsidR="0084056C" w14:paraId="403B9700" w14:textId="77777777" w:rsidTr="003728BF">
        <w:tc>
          <w:tcPr>
            <w:tcW w:w="969" w:type="dxa"/>
          </w:tcPr>
          <w:p w14:paraId="469906CE" w14:textId="2B0D8AEB" w:rsidR="0084056C" w:rsidRDefault="0084056C" w:rsidP="0084056C">
            <w:r>
              <w:t xml:space="preserve">250 </w:t>
            </w:r>
            <w:proofErr w:type="spellStart"/>
            <w:r w:rsidRPr="008A0869">
              <w:t>μ</w:t>
            </w:r>
            <w:r>
              <w:t>M</w:t>
            </w:r>
            <w:proofErr w:type="spellEnd"/>
            <w:r>
              <w:t xml:space="preserve">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722" w:type="dxa"/>
          </w:tcPr>
          <w:p w14:paraId="77A6DC8E" w14:textId="6CF44517" w:rsidR="0084056C" w:rsidRDefault="0084056C" w:rsidP="0084056C">
            <w:r w:rsidRPr="009F2E89">
              <w:t>87.531</w:t>
            </w:r>
          </w:p>
        </w:tc>
        <w:tc>
          <w:tcPr>
            <w:tcW w:w="1945" w:type="dxa"/>
          </w:tcPr>
          <w:p w14:paraId="57683DFA" w14:textId="77809CE7" w:rsidR="0084056C" w:rsidRDefault="0084056C" w:rsidP="0084056C">
            <w:r w:rsidRPr="009F2E89">
              <w:t>7.940</w:t>
            </w:r>
          </w:p>
        </w:tc>
        <w:tc>
          <w:tcPr>
            <w:tcW w:w="1754" w:type="dxa"/>
          </w:tcPr>
          <w:p w14:paraId="551E8C8A" w14:textId="3F39BB02" w:rsidR="0084056C" w:rsidRDefault="0084056C" w:rsidP="0084056C">
            <w:r w:rsidRPr="00983038">
              <w:t>106.630</w:t>
            </w:r>
          </w:p>
        </w:tc>
        <w:tc>
          <w:tcPr>
            <w:tcW w:w="1945" w:type="dxa"/>
          </w:tcPr>
          <w:p w14:paraId="1002797B" w14:textId="19719C60" w:rsidR="0084056C" w:rsidRDefault="0084056C" w:rsidP="0084056C">
            <w:r w:rsidRPr="00983038">
              <w:t>7.654</w:t>
            </w:r>
          </w:p>
        </w:tc>
        <w:tc>
          <w:tcPr>
            <w:tcW w:w="1082" w:type="dxa"/>
            <w:vAlign w:val="bottom"/>
          </w:tcPr>
          <w:p w14:paraId="49FB1403" w14:textId="29F64E42" w:rsidR="0084056C" w:rsidRDefault="0084056C" w:rsidP="0084056C">
            <w:r>
              <w:rPr>
                <w:rFonts w:ascii="Arial" w:hAnsi="Arial" w:cs="Arial"/>
                <w:sz w:val="20"/>
                <w:szCs w:val="20"/>
              </w:rPr>
              <w:t>0.0175</w:t>
            </w:r>
          </w:p>
        </w:tc>
      </w:tr>
      <w:tr w:rsidR="0084056C" w14:paraId="558239D9" w14:textId="77777777" w:rsidTr="003728BF">
        <w:tc>
          <w:tcPr>
            <w:tcW w:w="969" w:type="dxa"/>
          </w:tcPr>
          <w:p w14:paraId="491CA1A8" w14:textId="5C27E33E" w:rsidR="0084056C" w:rsidRDefault="0084056C" w:rsidP="0084056C">
            <w:r>
              <w:lastRenderedPageBreak/>
              <w:t>500</w:t>
            </w:r>
            <w:r w:rsidRPr="008A0869">
              <w:t xml:space="preserve"> </w:t>
            </w:r>
            <w:proofErr w:type="spellStart"/>
            <w:r w:rsidRPr="008A0869">
              <w:t>μ</w:t>
            </w:r>
            <w:r>
              <w:t>M</w:t>
            </w:r>
            <w:proofErr w:type="spellEnd"/>
            <w:r>
              <w:t xml:space="preserve">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722" w:type="dxa"/>
          </w:tcPr>
          <w:p w14:paraId="6A728EE2" w14:textId="720B7CD0" w:rsidR="0084056C" w:rsidRDefault="0084056C" w:rsidP="0084056C">
            <w:r w:rsidRPr="009F2E89">
              <w:t>52.252</w:t>
            </w:r>
          </w:p>
        </w:tc>
        <w:tc>
          <w:tcPr>
            <w:tcW w:w="1945" w:type="dxa"/>
          </w:tcPr>
          <w:p w14:paraId="47E060AC" w14:textId="1C104255" w:rsidR="0084056C" w:rsidRDefault="0084056C" w:rsidP="0084056C">
            <w:r w:rsidRPr="009F2E89">
              <w:t>1.322</w:t>
            </w:r>
          </w:p>
        </w:tc>
        <w:tc>
          <w:tcPr>
            <w:tcW w:w="1754" w:type="dxa"/>
          </w:tcPr>
          <w:p w14:paraId="05E987E5" w14:textId="24C81CD6" w:rsidR="0084056C" w:rsidRDefault="0084056C" w:rsidP="0084056C">
            <w:r w:rsidRPr="00983038">
              <w:t>72.2867</w:t>
            </w:r>
          </w:p>
        </w:tc>
        <w:tc>
          <w:tcPr>
            <w:tcW w:w="1945" w:type="dxa"/>
          </w:tcPr>
          <w:p w14:paraId="6B0F14C3" w14:textId="3688CAE5" w:rsidR="0084056C" w:rsidRDefault="0084056C" w:rsidP="0084056C">
            <w:r w:rsidRPr="00983038">
              <w:t>2.919</w:t>
            </w:r>
          </w:p>
        </w:tc>
        <w:tc>
          <w:tcPr>
            <w:tcW w:w="1082" w:type="dxa"/>
            <w:vAlign w:val="bottom"/>
          </w:tcPr>
          <w:p w14:paraId="3C9C5C00" w14:textId="4B5F8E29" w:rsidR="0084056C" w:rsidRDefault="0084056C" w:rsidP="0084056C">
            <w:r>
              <w:rPr>
                <w:rFonts w:ascii="Arial" w:hAnsi="Arial" w:cs="Arial"/>
                <w:sz w:val="20"/>
                <w:szCs w:val="20"/>
              </w:rPr>
              <w:t>0.0132</w:t>
            </w:r>
          </w:p>
        </w:tc>
      </w:tr>
      <w:tr w:rsidR="0084056C" w14:paraId="088204DE" w14:textId="77777777" w:rsidTr="003728BF">
        <w:tc>
          <w:tcPr>
            <w:tcW w:w="969" w:type="dxa"/>
          </w:tcPr>
          <w:p w14:paraId="7FF22F77" w14:textId="6831FBC3" w:rsidR="0084056C" w:rsidRDefault="0084056C" w:rsidP="0084056C">
            <w:r>
              <w:t>750</w:t>
            </w:r>
            <w:r w:rsidRPr="008A0869">
              <w:t xml:space="preserve"> </w:t>
            </w:r>
            <w:proofErr w:type="spellStart"/>
            <w:r w:rsidRPr="008A0869">
              <w:t>μ</w:t>
            </w:r>
            <w:r>
              <w:t>M</w:t>
            </w:r>
            <w:proofErr w:type="spellEnd"/>
            <w:r>
              <w:t xml:space="preserve">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722" w:type="dxa"/>
          </w:tcPr>
          <w:p w14:paraId="0913EF2E" w14:textId="3DC02256" w:rsidR="0084056C" w:rsidRDefault="0084056C" w:rsidP="0084056C">
            <w:r w:rsidRPr="009F2E89">
              <w:t>42.618</w:t>
            </w:r>
          </w:p>
        </w:tc>
        <w:tc>
          <w:tcPr>
            <w:tcW w:w="1945" w:type="dxa"/>
          </w:tcPr>
          <w:p w14:paraId="5CCB706E" w14:textId="36CD6676" w:rsidR="0084056C" w:rsidRDefault="0084056C" w:rsidP="0084056C">
            <w:r w:rsidRPr="009F2E89">
              <w:t>2.877</w:t>
            </w:r>
          </w:p>
        </w:tc>
        <w:tc>
          <w:tcPr>
            <w:tcW w:w="1754" w:type="dxa"/>
          </w:tcPr>
          <w:p w14:paraId="03A5190F" w14:textId="2C070C45" w:rsidR="0084056C" w:rsidRDefault="0084056C" w:rsidP="0084056C">
            <w:r w:rsidRPr="00983038">
              <w:t>53.2445</w:t>
            </w:r>
          </w:p>
        </w:tc>
        <w:tc>
          <w:tcPr>
            <w:tcW w:w="1945" w:type="dxa"/>
          </w:tcPr>
          <w:p w14:paraId="6FBF19E8" w14:textId="38DC79A0" w:rsidR="0084056C" w:rsidRDefault="0084056C" w:rsidP="0084056C">
            <w:r w:rsidRPr="00983038">
              <w:t>2.098</w:t>
            </w:r>
          </w:p>
        </w:tc>
        <w:tc>
          <w:tcPr>
            <w:tcW w:w="1082" w:type="dxa"/>
            <w:vAlign w:val="bottom"/>
          </w:tcPr>
          <w:p w14:paraId="1151C1BC" w14:textId="71AABEEB" w:rsidR="0084056C" w:rsidRDefault="0084056C" w:rsidP="0084056C">
            <w:r>
              <w:rPr>
                <w:rFonts w:ascii="Arial" w:hAnsi="Arial" w:cs="Arial"/>
                <w:sz w:val="20"/>
                <w:szCs w:val="20"/>
              </w:rPr>
              <w:t>0.1687</w:t>
            </w:r>
          </w:p>
        </w:tc>
      </w:tr>
    </w:tbl>
    <w:p w14:paraId="39227E7A" w14:textId="77777777" w:rsidR="00452D96" w:rsidRDefault="00452D96"/>
    <w:p w14:paraId="7BD434D6" w14:textId="1691D6D0" w:rsidR="00092FDA" w:rsidRPr="00940F13" w:rsidRDefault="00092FDA" w:rsidP="00092FDA">
      <w:pPr>
        <w:rPr>
          <w:b/>
          <w:bCs/>
        </w:rPr>
      </w:pPr>
      <w:r w:rsidRPr="003D79E3">
        <w:rPr>
          <w:b/>
          <w:bCs/>
          <w:sz w:val="28"/>
          <w:szCs w:val="28"/>
        </w:rPr>
        <w:t xml:space="preserve">Minimum data for Fig </w:t>
      </w:r>
      <w:r>
        <w:rPr>
          <w:b/>
          <w:bCs/>
          <w:sz w:val="28"/>
          <w:szCs w:val="28"/>
        </w:rPr>
        <w:t>5</w:t>
      </w:r>
    </w:p>
    <w:p w14:paraId="24E75942" w14:textId="30554EF5" w:rsidR="001901F4" w:rsidRPr="00032431" w:rsidRDefault="001243F3">
      <w:r w:rsidRPr="00F63A38">
        <w:t>HEK293 cells were treated with WT-exosome or Tom40-exosome</w:t>
      </w:r>
      <w:r w:rsidR="00CA63ED" w:rsidRPr="00F63A38">
        <w:t xml:space="preserve"> and the</w:t>
      </w:r>
      <w:r w:rsidR="00CA63ED" w:rsidRPr="00F63A38">
        <w:t xml:space="preserve"> gene expression levels </w:t>
      </w:r>
      <w:r w:rsidR="00CA63ED" w:rsidRPr="00F63A38">
        <w:t xml:space="preserve">were checked </w:t>
      </w:r>
      <w:r w:rsidR="00CA63ED" w:rsidRPr="00F63A38">
        <w:t>using quantitative real-time PCR</w:t>
      </w:r>
      <w:r w:rsidR="00F63A38">
        <w:t xml:space="preserve">. Below </w:t>
      </w:r>
      <w:r w:rsidR="00AA7F76">
        <w:t>we have provided the C</w:t>
      </w:r>
      <w:r w:rsidR="00AA7F76">
        <w:rPr>
          <w:vertAlign w:val="subscript"/>
        </w:rPr>
        <w:t xml:space="preserve">T </w:t>
      </w:r>
      <w:r w:rsidR="00AA7F76">
        <w:t>mean</w:t>
      </w:r>
      <w:r w:rsidR="001B4A76">
        <w:t xml:space="preserve">, </w:t>
      </w:r>
      <w:r w:rsidR="00BD4F46" w:rsidRPr="00BD4F46">
        <w:t>ΔΔC</w:t>
      </w:r>
      <w:r w:rsidR="00BD4F46">
        <w:rPr>
          <w:vertAlign w:val="subscript"/>
        </w:rPr>
        <w:t xml:space="preserve">T </w:t>
      </w:r>
      <w:r w:rsidR="00BD4F46">
        <w:t xml:space="preserve">and </w:t>
      </w:r>
      <w:r w:rsidR="00032431">
        <w:t>2</w:t>
      </w:r>
      <w:r w:rsidR="00032431">
        <w:rPr>
          <w:vertAlign w:val="superscript"/>
        </w:rPr>
        <w:t>-</w:t>
      </w:r>
      <w:r w:rsidR="00032431" w:rsidRPr="00032431">
        <w:t xml:space="preserve"> </w:t>
      </w:r>
      <w:r w:rsidR="00032431" w:rsidRPr="00032431">
        <w:rPr>
          <w:vertAlign w:val="superscript"/>
        </w:rPr>
        <w:t>-</w:t>
      </w:r>
      <w:proofErr w:type="spellStart"/>
      <w:r w:rsidR="00032431" w:rsidRPr="00032431">
        <w:rPr>
          <w:vertAlign w:val="superscript"/>
        </w:rPr>
        <w:t>ΔΔC</w:t>
      </w:r>
      <w:r w:rsidR="00032431">
        <w:rPr>
          <w:vertAlign w:val="superscript"/>
        </w:rPr>
        <w:t>t</w:t>
      </w:r>
      <w:proofErr w:type="spellEnd"/>
      <w:r w:rsidR="00032431">
        <w:rPr>
          <w:vertAlign w:val="superscript"/>
        </w:rPr>
        <w:t xml:space="preserve"> </w:t>
      </w:r>
      <w:r w:rsidR="00E908E2">
        <w:t>(RQ) v</w:t>
      </w:r>
      <w:r w:rsidR="00032431">
        <w:t>alues</w:t>
      </w:r>
      <w:r w:rsidR="00E908E2">
        <w:t>. The R</w:t>
      </w:r>
      <w:r w:rsidR="002E5FA2">
        <w:t>elative Quantification (RQ)</w:t>
      </w:r>
      <w:r w:rsidR="00A60C7D">
        <w:t xml:space="preserve"> values were plotted on the Fig 5 graph using GraphPad Prism with S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0"/>
        <w:gridCol w:w="949"/>
        <w:gridCol w:w="1164"/>
        <w:gridCol w:w="1164"/>
        <w:gridCol w:w="1276"/>
        <w:gridCol w:w="1164"/>
      </w:tblGrid>
      <w:tr w:rsidR="00A60C7D" w14:paraId="0933D72C" w14:textId="5B23697D" w:rsidTr="00A60C7D">
        <w:tc>
          <w:tcPr>
            <w:tcW w:w="1130" w:type="dxa"/>
            <w:vAlign w:val="center"/>
          </w:tcPr>
          <w:p w14:paraId="30CE398B" w14:textId="6D91418F" w:rsidR="00A60C7D" w:rsidRDefault="00A60C7D" w:rsidP="00D66133">
            <w:r>
              <w:t>Sample</w:t>
            </w:r>
          </w:p>
        </w:tc>
        <w:tc>
          <w:tcPr>
            <w:tcW w:w="949" w:type="dxa"/>
            <w:vAlign w:val="center"/>
          </w:tcPr>
          <w:p w14:paraId="728247AF" w14:textId="6AFE8544" w:rsidR="00A60C7D" w:rsidRDefault="00A60C7D" w:rsidP="00D66133">
            <w:r>
              <w:t>Target</w:t>
            </w:r>
          </w:p>
        </w:tc>
        <w:tc>
          <w:tcPr>
            <w:tcW w:w="1164" w:type="dxa"/>
            <w:vAlign w:val="center"/>
          </w:tcPr>
          <w:p w14:paraId="0B04FBA4" w14:textId="17BF2528" w:rsidR="00A60C7D" w:rsidRDefault="00A60C7D" w:rsidP="00D66133">
            <w:r>
              <w:t>C</w:t>
            </w:r>
            <w:r>
              <w:rPr>
                <w:vertAlign w:val="subscript"/>
              </w:rPr>
              <w:t>T</w:t>
            </w:r>
            <w:r>
              <w:t xml:space="preserve"> mean</w:t>
            </w:r>
          </w:p>
        </w:tc>
        <w:tc>
          <w:tcPr>
            <w:tcW w:w="1164" w:type="dxa"/>
            <w:vAlign w:val="center"/>
          </w:tcPr>
          <w:p w14:paraId="593667D1" w14:textId="575CDCDD" w:rsidR="00A60C7D" w:rsidRDefault="00A60C7D" w:rsidP="00D66133">
            <w:r w:rsidRPr="00220CB2">
              <w:t>Δ</w:t>
            </w:r>
            <w:r>
              <w:t>C</w:t>
            </w:r>
            <w:r>
              <w:rPr>
                <w:vertAlign w:val="subscript"/>
              </w:rPr>
              <w:t>T</w:t>
            </w:r>
            <w:r>
              <w:t xml:space="preserve"> mean</w:t>
            </w:r>
          </w:p>
        </w:tc>
        <w:tc>
          <w:tcPr>
            <w:tcW w:w="1276" w:type="dxa"/>
            <w:vAlign w:val="center"/>
          </w:tcPr>
          <w:p w14:paraId="18EEFCA5" w14:textId="76CC5776" w:rsidR="00A60C7D" w:rsidRDefault="00A60C7D" w:rsidP="00D66133">
            <w:r w:rsidRPr="00220CB2">
              <w:t>ΔΔ</w:t>
            </w:r>
            <w:r>
              <w:t>C</w:t>
            </w:r>
            <w:r>
              <w:rPr>
                <w:vertAlign w:val="subscript"/>
              </w:rPr>
              <w:t>T</w:t>
            </w:r>
          </w:p>
        </w:tc>
        <w:tc>
          <w:tcPr>
            <w:tcW w:w="1164" w:type="dxa"/>
            <w:vAlign w:val="center"/>
          </w:tcPr>
          <w:p w14:paraId="235EF35A" w14:textId="2803DD96" w:rsidR="00A60C7D" w:rsidRDefault="00A60C7D" w:rsidP="00D66133">
            <w:r>
              <w:t>RQ</w:t>
            </w:r>
          </w:p>
        </w:tc>
      </w:tr>
      <w:tr w:rsidR="00A60C7D" w14:paraId="3D413152" w14:textId="4182FDA2" w:rsidTr="00A60C7D">
        <w:tc>
          <w:tcPr>
            <w:tcW w:w="1130" w:type="dxa"/>
            <w:vAlign w:val="center"/>
          </w:tcPr>
          <w:p w14:paraId="24D25CA6" w14:textId="57DE89DF" w:rsidR="00A60C7D" w:rsidRDefault="00A60C7D" w:rsidP="00D66133">
            <w:r>
              <w:t>WT-exosome treatment</w:t>
            </w:r>
          </w:p>
        </w:tc>
        <w:tc>
          <w:tcPr>
            <w:tcW w:w="949" w:type="dxa"/>
            <w:vAlign w:val="center"/>
          </w:tcPr>
          <w:p w14:paraId="3538FF7B" w14:textId="0F5C111F" w:rsidR="00A60C7D" w:rsidRDefault="00A60C7D" w:rsidP="00D66133">
            <w:r>
              <w:t>HSPA9</w:t>
            </w:r>
          </w:p>
        </w:tc>
        <w:tc>
          <w:tcPr>
            <w:tcW w:w="1164" w:type="dxa"/>
            <w:vAlign w:val="center"/>
          </w:tcPr>
          <w:p w14:paraId="66ADEDD8" w14:textId="5A099552" w:rsidR="00A60C7D" w:rsidRDefault="00A60C7D" w:rsidP="00D66133">
            <w:r>
              <w:t>20.509323</w:t>
            </w:r>
          </w:p>
        </w:tc>
        <w:tc>
          <w:tcPr>
            <w:tcW w:w="1164" w:type="dxa"/>
            <w:vAlign w:val="center"/>
          </w:tcPr>
          <w:p w14:paraId="398A6158" w14:textId="3CB25A6F" w:rsidR="00A60C7D" w:rsidRDefault="00A60C7D" w:rsidP="00D66133">
            <w:r>
              <w:t>3.908603</w:t>
            </w:r>
          </w:p>
        </w:tc>
        <w:tc>
          <w:tcPr>
            <w:tcW w:w="1276" w:type="dxa"/>
            <w:vAlign w:val="center"/>
          </w:tcPr>
          <w:p w14:paraId="05433B82" w14:textId="4DA0AA77" w:rsidR="00A60C7D" w:rsidRDefault="00A60C7D" w:rsidP="00D66133">
            <w:r>
              <w:t>0.0</w:t>
            </w:r>
          </w:p>
        </w:tc>
        <w:tc>
          <w:tcPr>
            <w:tcW w:w="1164" w:type="dxa"/>
            <w:vAlign w:val="center"/>
          </w:tcPr>
          <w:p w14:paraId="7F4E9588" w14:textId="27B885C0" w:rsidR="00A60C7D" w:rsidRDefault="00A60C7D" w:rsidP="00D66133">
            <w:r>
              <w:t>1.0</w:t>
            </w:r>
          </w:p>
        </w:tc>
      </w:tr>
      <w:tr w:rsidR="00A60C7D" w14:paraId="44D569D3" w14:textId="77777777" w:rsidTr="00A60C7D">
        <w:tc>
          <w:tcPr>
            <w:tcW w:w="1130" w:type="dxa"/>
            <w:vAlign w:val="center"/>
          </w:tcPr>
          <w:p w14:paraId="3ED7664D" w14:textId="4AB2A095" w:rsidR="00A60C7D" w:rsidRDefault="00A60C7D" w:rsidP="005069A1">
            <w:r>
              <w:t>Tom40-exosome treatment</w:t>
            </w:r>
          </w:p>
        </w:tc>
        <w:tc>
          <w:tcPr>
            <w:tcW w:w="949" w:type="dxa"/>
            <w:vAlign w:val="center"/>
          </w:tcPr>
          <w:p w14:paraId="687C7B8D" w14:textId="41C74414" w:rsidR="00A60C7D" w:rsidRDefault="00A60C7D" w:rsidP="005069A1">
            <w:r>
              <w:t>HSPA9</w:t>
            </w:r>
          </w:p>
        </w:tc>
        <w:tc>
          <w:tcPr>
            <w:tcW w:w="1164" w:type="dxa"/>
            <w:vAlign w:val="center"/>
          </w:tcPr>
          <w:p w14:paraId="0A9CB96D" w14:textId="148B85D7" w:rsidR="00A60C7D" w:rsidRDefault="00A60C7D" w:rsidP="005069A1">
            <w:r>
              <w:t>19.81163</w:t>
            </w:r>
          </w:p>
        </w:tc>
        <w:tc>
          <w:tcPr>
            <w:tcW w:w="1164" w:type="dxa"/>
            <w:vAlign w:val="center"/>
          </w:tcPr>
          <w:p w14:paraId="39823EF9" w14:textId="479A4306" w:rsidR="00A60C7D" w:rsidRDefault="00A60C7D" w:rsidP="005069A1">
            <w:r>
              <w:t>3.4847782</w:t>
            </w:r>
          </w:p>
        </w:tc>
        <w:tc>
          <w:tcPr>
            <w:tcW w:w="1276" w:type="dxa"/>
            <w:vAlign w:val="center"/>
          </w:tcPr>
          <w:p w14:paraId="7F65477A" w14:textId="147AB176" w:rsidR="00A60C7D" w:rsidRDefault="00A60C7D" w:rsidP="005069A1">
            <w:r>
              <w:t>-0.42382494</w:t>
            </w:r>
          </w:p>
        </w:tc>
        <w:tc>
          <w:tcPr>
            <w:tcW w:w="1164" w:type="dxa"/>
            <w:vAlign w:val="center"/>
          </w:tcPr>
          <w:p w14:paraId="6B740C67" w14:textId="41F6C3F3" w:rsidR="00A60C7D" w:rsidRDefault="00A60C7D" w:rsidP="005069A1">
            <w:r>
              <w:t>1.3414794</w:t>
            </w:r>
          </w:p>
        </w:tc>
      </w:tr>
      <w:tr w:rsidR="00A60C7D" w14:paraId="6E373B8D" w14:textId="29ADC786" w:rsidTr="00A60C7D">
        <w:tc>
          <w:tcPr>
            <w:tcW w:w="1130" w:type="dxa"/>
            <w:vAlign w:val="center"/>
          </w:tcPr>
          <w:p w14:paraId="090DF80D" w14:textId="4411EE1B" w:rsidR="00A60C7D" w:rsidRDefault="00A60C7D" w:rsidP="00D66133">
            <w:r>
              <w:t>WT-exosome treatment</w:t>
            </w:r>
          </w:p>
        </w:tc>
        <w:tc>
          <w:tcPr>
            <w:tcW w:w="949" w:type="dxa"/>
            <w:vAlign w:val="center"/>
          </w:tcPr>
          <w:p w14:paraId="77F1B55B" w14:textId="7EE866BC" w:rsidR="00A60C7D" w:rsidRDefault="00A60C7D" w:rsidP="00D66133">
            <w:r>
              <w:t>PDHE1a</w:t>
            </w:r>
          </w:p>
        </w:tc>
        <w:tc>
          <w:tcPr>
            <w:tcW w:w="1164" w:type="dxa"/>
            <w:vAlign w:val="center"/>
          </w:tcPr>
          <w:p w14:paraId="0EC74B77" w14:textId="34BA2DD6" w:rsidR="00A60C7D" w:rsidRDefault="00A60C7D" w:rsidP="00D66133">
            <w:r>
              <w:t>25.250746</w:t>
            </w:r>
          </w:p>
        </w:tc>
        <w:tc>
          <w:tcPr>
            <w:tcW w:w="1164" w:type="dxa"/>
            <w:vAlign w:val="center"/>
          </w:tcPr>
          <w:p w14:paraId="0EA6BAD2" w14:textId="657D482D" w:rsidR="00A60C7D" w:rsidRDefault="00A60C7D" w:rsidP="00D66133">
            <w:r>
              <w:t>8.650025</w:t>
            </w:r>
          </w:p>
        </w:tc>
        <w:tc>
          <w:tcPr>
            <w:tcW w:w="1276" w:type="dxa"/>
            <w:vAlign w:val="center"/>
          </w:tcPr>
          <w:p w14:paraId="69F3D5CA" w14:textId="4230419D" w:rsidR="00A60C7D" w:rsidRDefault="00A60C7D" w:rsidP="00D66133">
            <w:r>
              <w:t>0.0</w:t>
            </w:r>
          </w:p>
        </w:tc>
        <w:tc>
          <w:tcPr>
            <w:tcW w:w="1164" w:type="dxa"/>
            <w:vAlign w:val="center"/>
          </w:tcPr>
          <w:p w14:paraId="4A5DA742" w14:textId="5052043E" w:rsidR="00A60C7D" w:rsidRDefault="00A60C7D" w:rsidP="00D66133">
            <w:r>
              <w:t>1.0</w:t>
            </w:r>
          </w:p>
        </w:tc>
      </w:tr>
      <w:tr w:rsidR="00A60C7D" w14:paraId="180E4C83" w14:textId="77777777" w:rsidTr="00A60C7D">
        <w:tc>
          <w:tcPr>
            <w:tcW w:w="1130" w:type="dxa"/>
            <w:vAlign w:val="center"/>
          </w:tcPr>
          <w:p w14:paraId="40ABAF1A" w14:textId="279500CF" w:rsidR="00A60C7D" w:rsidRDefault="00A60C7D" w:rsidP="005069A1">
            <w:r>
              <w:t>Tom40-exosome treatment</w:t>
            </w:r>
          </w:p>
        </w:tc>
        <w:tc>
          <w:tcPr>
            <w:tcW w:w="949" w:type="dxa"/>
            <w:vAlign w:val="center"/>
          </w:tcPr>
          <w:p w14:paraId="15694C4B" w14:textId="1A4CDAEB" w:rsidR="00A60C7D" w:rsidRDefault="00A60C7D" w:rsidP="005069A1">
            <w:r>
              <w:t>PDHE1a</w:t>
            </w:r>
          </w:p>
        </w:tc>
        <w:tc>
          <w:tcPr>
            <w:tcW w:w="1164" w:type="dxa"/>
            <w:vAlign w:val="center"/>
          </w:tcPr>
          <w:p w14:paraId="03A0968B" w14:textId="11773B6C" w:rsidR="00A60C7D" w:rsidRDefault="00A60C7D" w:rsidP="005069A1">
            <w:r>
              <w:t>24.251406</w:t>
            </w:r>
          </w:p>
        </w:tc>
        <w:tc>
          <w:tcPr>
            <w:tcW w:w="1164" w:type="dxa"/>
            <w:vAlign w:val="center"/>
          </w:tcPr>
          <w:p w14:paraId="42BBF5F0" w14:textId="262F4DBE" w:rsidR="00A60C7D" w:rsidRDefault="00A60C7D" w:rsidP="005069A1">
            <w:r>
              <w:t>7.9245553</w:t>
            </w:r>
          </w:p>
        </w:tc>
        <w:tc>
          <w:tcPr>
            <w:tcW w:w="1276" w:type="dxa"/>
            <w:vAlign w:val="center"/>
          </w:tcPr>
          <w:p w14:paraId="2EC88DC7" w14:textId="70852691" w:rsidR="00A60C7D" w:rsidRDefault="00A60C7D" w:rsidP="005069A1">
            <w:r>
              <w:t>-0.7254696</w:t>
            </w:r>
          </w:p>
        </w:tc>
        <w:tc>
          <w:tcPr>
            <w:tcW w:w="1164" w:type="dxa"/>
            <w:vAlign w:val="center"/>
          </w:tcPr>
          <w:p w14:paraId="5EF3D612" w14:textId="3F256969" w:rsidR="00A60C7D" w:rsidRDefault="00A60C7D" w:rsidP="005069A1">
            <w:r>
              <w:t>1.6534387</w:t>
            </w:r>
          </w:p>
        </w:tc>
      </w:tr>
      <w:tr w:rsidR="00A60C7D" w14:paraId="1CA0F965" w14:textId="0E4C708C" w:rsidTr="00A60C7D">
        <w:tc>
          <w:tcPr>
            <w:tcW w:w="1130" w:type="dxa"/>
            <w:vAlign w:val="center"/>
          </w:tcPr>
          <w:p w14:paraId="57F48FE6" w14:textId="0FD6F4AF" w:rsidR="00A60C7D" w:rsidRDefault="00A60C7D" w:rsidP="00D66133">
            <w:r>
              <w:t>WT-exosome treatment</w:t>
            </w:r>
          </w:p>
        </w:tc>
        <w:tc>
          <w:tcPr>
            <w:tcW w:w="949" w:type="dxa"/>
            <w:vAlign w:val="center"/>
          </w:tcPr>
          <w:p w14:paraId="5C41582C" w14:textId="44758835" w:rsidR="00A60C7D" w:rsidRDefault="00A60C7D" w:rsidP="00D66133">
            <w:proofErr w:type="spellStart"/>
            <w:r>
              <w:t>aKGDH</w:t>
            </w:r>
            <w:proofErr w:type="spellEnd"/>
          </w:p>
        </w:tc>
        <w:tc>
          <w:tcPr>
            <w:tcW w:w="1164" w:type="dxa"/>
            <w:vAlign w:val="center"/>
          </w:tcPr>
          <w:p w14:paraId="51E08638" w14:textId="6BF740A7" w:rsidR="00A60C7D" w:rsidRDefault="00A60C7D" w:rsidP="00D66133">
            <w:r>
              <w:t>22.512865</w:t>
            </w:r>
          </w:p>
        </w:tc>
        <w:tc>
          <w:tcPr>
            <w:tcW w:w="1164" w:type="dxa"/>
            <w:vAlign w:val="center"/>
          </w:tcPr>
          <w:p w14:paraId="2D8A0450" w14:textId="077839FD" w:rsidR="00A60C7D" w:rsidRDefault="00A60C7D" w:rsidP="00D66133">
            <w:r>
              <w:t>5.912145</w:t>
            </w:r>
          </w:p>
        </w:tc>
        <w:tc>
          <w:tcPr>
            <w:tcW w:w="1276" w:type="dxa"/>
            <w:vAlign w:val="center"/>
          </w:tcPr>
          <w:p w14:paraId="411FE192" w14:textId="23AB8FA4" w:rsidR="00A60C7D" w:rsidRDefault="00A60C7D" w:rsidP="00D66133">
            <w:r>
              <w:t>0.0</w:t>
            </w:r>
          </w:p>
        </w:tc>
        <w:tc>
          <w:tcPr>
            <w:tcW w:w="1164" w:type="dxa"/>
            <w:vAlign w:val="center"/>
          </w:tcPr>
          <w:p w14:paraId="7F1D71CE" w14:textId="07B25CF9" w:rsidR="00A60C7D" w:rsidRDefault="00A60C7D" w:rsidP="00D66133">
            <w:r>
              <w:t>1.0</w:t>
            </w:r>
          </w:p>
        </w:tc>
      </w:tr>
      <w:tr w:rsidR="00A60C7D" w14:paraId="0AF71B60" w14:textId="77777777" w:rsidTr="00A60C7D">
        <w:tc>
          <w:tcPr>
            <w:tcW w:w="1130" w:type="dxa"/>
            <w:vAlign w:val="center"/>
          </w:tcPr>
          <w:p w14:paraId="36B9C850" w14:textId="3842D713" w:rsidR="00A60C7D" w:rsidRDefault="00A60C7D" w:rsidP="00637807">
            <w:r>
              <w:t>Tom40-exosome treatment</w:t>
            </w:r>
          </w:p>
        </w:tc>
        <w:tc>
          <w:tcPr>
            <w:tcW w:w="949" w:type="dxa"/>
            <w:vAlign w:val="center"/>
          </w:tcPr>
          <w:p w14:paraId="1046801B" w14:textId="7741B5FC" w:rsidR="00A60C7D" w:rsidRDefault="00A60C7D" w:rsidP="00637807">
            <w:proofErr w:type="spellStart"/>
            <w:r>
              <w:t>aKGDH</w:t>
            </w:r>
            <w:proofErr w:type="spellEnd"/>
          </w:p>
        </w:tc>
        <w:tc>
          <w:tcPr>
            <w:tcW w:w="1164" w:type="dxa"/>
            <w:vAlign w:val="center"/>
          </w:tcPr>
          <w:p w14:paraId="7BAD3384" w14:textId="2EEF8CB1" w:rsidR="00A60C7D" w:rsidRDefault="00A60C7D" w:rsidP="00637807">
            <w:r>
              <w:t>22.298744</w:t>
            </w:r>
          </w:p>
        </w:tc>
        <w:tc>
          <w:tcPr>
            <w:tcW w:w="1164" w:type="dxa"/>
            <w:vAlign w:val="center"/>
          </w:tcPr>
          <w:p w14:paraId="3E9E597F" w14:textId="36F53DCA" w:rsidR="00A60C7D" w:rsidRDefault="00A60C7D" w:rsidP="00637807">
            <w:r>
              <w:t>5.971892</w:t>
            </w:r>
          </w:p>
        </w:tc>
        <w:tc>
          <w:tcPr>
            <w:tcW w:w="1276" w:type="dxa"/>
            <w:vAlign w:val="center"/>
          </w:tcPr>
          <w:p w14:paraId="29613010" w14:textId="16B072BD" w:rsidR="00A60C7D" w:rsidRDefault="00A60C7D" w:rsidP="00637807">
            <w:r>
              <w:t>0.05974706</w:t>
            </w:r>
          </w:p>
        </w:tc>
        <w:tc>
          <w:tcPr>
            <w:tcW w:w="1164" w:type="dxa"/>
            <w:vAlign w:val="center"/>
          </w:tcPr>
          <w:p w14:paraId="107DAD42" w14:textId="0A2E6CD8" w:rsidR="00A60C7D" w:rsidRDefault="00A60C7D" w:rsidP="00637807">
            <w:r>
              <w:t>0.9594323</w:t>
            </w:r>
          </w:p>
        </w:tc>
      </w:tr>
      <w:tr w:rsidR="00A60C7D" w14:paraId="0DFB57AA" w14:textId="584ECB64" w:rsidTr="00A60C7D">
        <w:tc>
          <w:tcPr>
            <w:tcW w:w="1130" w:type="dxa"/>
            <w:vAlign w:val="center"/>
          </w:tcPr>
          <w:p w14:paraId="668C5116" w14:textId="3C774C5D" w:rsidR="00A60C7D" w:rsidRDefault="00A60C7D" w:rsidP="00637807">
            <w:r>
              <w:t>WT-exosome treatment</w:t>
            </w:r>
          </w:p>
        </w:tc>
        <w:tc>
          <w:tcPr>
            <w:tcW w:w="949" w:type="dxa"/>
            <w:vAlign w:val="center"/>
          </w:tcPr>
          <w:p w14:paraId="300F9814" w14:textId="47B96014" w:rsidR="00A60C7D" w:rsidRDefault="00A60C7D" w:rsidP="00637807">
            <w:r>
              <w:t>ATP5b</w:t>
            </w:r>
          </w:p>
        </w:tc>
        <w:tc>
          <w:tcPr>
            <w:tcW w:w="1164" w:type="dxa"/>
            <w:vAlign w:val="center"/>
          </w:tcPr>
          <w:p w14:paraId="6149FDFF" w14:textId="2DA7C65E" w:rsidR="00A60C7D" w:rsidRDefault="00A60C7D" w:rsidP="00637807">
            <w:r>
              <w:t>19.017439</w:t>
            </w:r>
          </w:p>
        </w:tc>
        <w:tc>
          <w:tcPr>
            <w:tcW w:w="1164" w:type="dxa"/>
            <w:vAlign w:val="center"/>
          </w:tcPr>
          <w:p w14:paraId="6EA20B75" w14:textId="1871DB98" w:rsidR="00A60C7D" w:rsidRDefault="00A60C7D" w:rsidP="00637807">
            <w:r>
              <w:t>2.4167175</w:t>
            </w:r>
          </w:p>
        </w:tc>
        <w:tc>
          <w:tcPr>
            <w:tcW w:w="1276" w:type="dxa"/>
            <w:vAlign w:val="center"/>
          </w:tcPr>
          <w:p w14:paraId="2E39C593" w14:textId="60156504" w:rsidR="00A60C7D" w:rsidRDefault="00A60C7D" w:rsidP="00637807">
            <w:r>
              <w:t>0.0</w:t>
            </w:r>
          </w:p>
        </w:tc>
        <w:tc>
          <w:tcPr>
            <w:tcW w:w="1164" w:type="dxa"/>
            <w:vAlign w:val="center"/>
          </w:tcPr>
          <w:p w14:paraId="795D5B63" w14:textId="2FD1330E" w:rsidR="00A60C7D" w:rsidRDefault="00A60C7D" w:rsidP="00637807">
            <w:r>
              <w:t>1.0</w:t>
            </w:r>
          </w:p>
        </w:tc>
      </w:tr>
      <w:tr w:rsidR="00A60C7D" w14:paraId="263AADE9" w14:textId="77777777" w:rsidTr="00A60C7D">
        <w:tc>
          <w:tcPr>
            <w:tcW w:w="1130" w:type="dxa"/>
            <w:vAlign w:val="center"/>
          </w:tcPr>
          <w:p w14:paraId="3FABFC84" w14:textId="6646E32A" w:rsidR="00A60C7D" w:rsidRDefault="00A60C7D" w:rsidP="00637807">
            <w:r>
              <w:t>Tom40-exosome treatment</w:t>
            </w:r>
          </w:p>
        </w:tc>
        <w:tc>
          <w:tcPr>
            <w:tcW w:w="949" w:type="dxa"/>
            <w:vAlign w:val="center"/>
          </w:tcPr>
          <w:p w14:paraId="4403306A" w14:textId="4885AFBA" w:rsidR="00A60C7D" w:rsidRDefault="00A60C7D" w:rsidP="00637807">
            <w:r>
              <w:t>ATP5b</w:t>
            </w:r>
          </w:p>
        </w:tc>
        <w:tc>
          <w:tcPr>
            <w:tcW w:w="1164" w:type="dxa"/>
            <w:vAlign w:val="center"/>
          </w:tcPr>
          <w:p w14:paraId="496531E4" w14:textId="4BB35ADF" w:rsidR="00A60C7D" w:rsidRDefault="00A60C7D" w:rsidP="00637807">
            <w:r>
              <w:t>17.735258</w:t>
            </w:r>
          </w:p>
        </w:tc>
        <w:tc>
          <w:tcPr>
            <w:tcW w:w="1164" w:type="dxa"/>
            <w:vAlign w:val="center"/>
          </w:tcPr>
          <w:p w14:paraId="4A37DA6F" w14:textId="3AB1F0DB" w:rsidR="00A60C7D" w:rsidRDefault="00A60C7D" w:rsidP="00637807">
            <w:r>
              <w:t>1.4084072</w:t>
            </w:r>
          </w:p>
        </w:tc>
        <w:tc>
          <w:tcPr>
            <w:tcW w:w="1276" w:type="dxa"/>
            <w:vAlign w:val="center"/>
          </w:tcPr>
          <w:p w14:paraId="7D36D057" w14:textId="477338C9" w:rsidR="00A60C7D" w:rsidRDefault="00A60C7D" w:rsidP="00637807">
            <w:r>
              <w:t>-1.0083103</w:t>
            </w:r>
          </w:p>
        </w:tc>
        <w:tc>
          <w:tcPr>
            <w:tcW w:w="1164" w:type="dxa"/>
            <w:vAlign w:val="center"/>
          </w:tcPr>
          <w:p w14:paraId="3AE393AA" w14:textId="2A564DA3" w:rsidR="00A60C7D" w:rsidRDefault="00A60C7D" w:rsidP="00637807">
            <w:r>
              <w:t>2.0115538</w:t>
            </w:r>
          </w:p>
        </w:tc>
      </w:tr>
      <w:tr w:rsidR="00A60C7D" w14:paraId="22815DDD" w14:textId="10857963" w:rsidTr="00A60C7D">
        <w:tc>
          <w:tcPr>
            <w:tcW w:w="1130" w:type="dxa"/>
            <w:vAlign w:val="bottom"/>
          </w:tcPr>
          <w:p w14:paraId="7E5EDA23" w14:textId="0DCDB22A" w:rsidR="00A60C7D" w:rsidRDefault="00A60C7D" w:rsidP="009D0594">
            <w:r>
              <w:rPr>
                <w:rFonts w:ascii="Calibri" w:hAnsi="Calibri" w:cs="Calibri"/>
                <w:color w:val="000000"/>
              </w:rPr>
              <w:t>WT-exosome treatment</w:t>
            </w:r>
          </w:p>
        </w:tc>
        <w:tc>
          <w:tcPr>
            <w:tcW w:w="949" w:type="dxa"/>
            <w:vAlign w:val="bottom"/>
          </w:tcPr>
          <w:p w14:paraId="17E37890" w14:textId="37ED26A6" w:rsidR="00A60C7D" w:rsidRDefault="00A60C7D" w:rsidP="009D0594">
            <w:r>
              <w:rPr>
                <w:rFonts w:ascii="Calibri" w:hAnsi="Calibri" w:cs="Calibri"/>
                <w:color w:val="000000"/>
              </w:rPr>
              <w:t>Nrf1</w:t>
            </w:r>
          </w:p>
        </w:tc>
        <w:tc>
          <w:tcPr>
            <w:tcW w:w="1164" w:type="dxa"/>
            <w:vAlign w:val="bottom"/>
          </w:tcPr>
          <w:p w14:paraId="0C94EBEE" w14:textId="1FF08C1E" w:rsidR="00A60C7D" w:rsidRDefault="00A60C7D" w:rsidP="009D0594">
            <w:r>
              <w:rPr>
                <w:rFonts w:ascii="Calibri" w:hAnsi="Calibri" w:cs="Calibri"/>
                <w:color w:val="000000"/>
              </w:rPr>
              <w:t>22.071844</w:t>
            </w:r>
          </w:p>
        </w:tc>
        <w:tc>
          <w:tcPr>
            <w:tcW w:w="1164" w:type="dxa"/>
            <w:vAlign w:val="bottom"/>
          </w:tcPr>
          <w:p w14:paraId="482BC51B" w14:textId="6A3C1E42" w:rsidR="00A60C7D" w:rsidRDefault="00A60C7D" w:rsidP="009D0594">
            <w:r>
              <w:rPr>
                <w:rFonts w:ascii="Calibri" w:hAnsi="Calibri" w:cs="Calibri"/>
                <w:color w:val="000000"/>
              </w:rPr>
              <w:t>5.9074097</w:t>
            </w:r>
          </w:p>
        </w:tc>
        <w:tc>
          <w:tcPr>
            <w:tcW w:w="1276" w:type="dxa"/>
            <w:vAlign w:val="bottom"/>
          </w:tcPr>
          <w:p w14:paraId="65B42B64" w14:textId="01886713" w:rsidR="00A60C7D" w:rsidRDefault="00A60C7D" w:rsidP="009D0594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4" w:type="dxa"/>
            <w:vAlign w:val="bottom"/>
          </w:tcPr>
          <w:p w14:paraId="4BF19264" w14:textId="68E6EE76" w:rsidR="00A60C7D" w:rsidRDefault="00A60C7D" w:rsidP="009D0594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60C7D" w14:paraId="3F366168" w14:textId="77777777" w:rsidTr="00A60C7D">
        <w:tc>
          <w:tcPr>
            <w:tcW w:w="1130" w:type="dxa"/>
            <w:vAlign w:val="bottom"/>
          </w:tcPr>
          <w:p w14:paraId="0CE217E4" w14:textId="2738BE3D" w:rsidR="00A60C7D" w:rsidRDefault="00A60C7D" w:rsidP="009D0594">
            <w:r>
              <w:rPr>
                <w:rFonts w:ascii="Calibri" w:hAnsi="Calibri" w:cs="Calibri"/>
                <w:color w:val="000000"/>
              </w:rPr>
              <w:t>Tom40-exosome treatment</w:t>
            </w:r>
          </w:p>
        </w:tc>
        <w:tc>
          <w:tcPr>
            <w:tcW w:w="949" w:type="dxa"/>
            <w:vAlign w:val="bottom"/>
          </w:tcPr>
          <w:p w14:paraId="611D0028" w14:textId="7E57054C" w:rsidR="00A60C7D" w:rsidRDefault="00A60C7D" w:rsidP="009D0594">
            <w:r>
              <w:rPr>
                <w:rFonts w:ascii="Calibri" w:hAnsi="Calibri" w:cs="Calibri"/>
                <w:color w:val="000000"/>
              </w:rPr>
              <w:t>Nrf1</w:t>
            </w:r>
          </w:p>
        </w:tc>
        <w:tc>
          <w:tcPr>
            <w:tcW w:w="1164" w:type="dxa"/>
            <w:vAlign w:val="bottom"/>
          </w:tcPr>
          <w:p w14:paraId="04057889" w14:textId="6B733782" w:rsidR="00A60C7D" w:rsidRDefault="00A60C7D" w:rsidP="009D0594">
            <w:r>
              <w:rPr>
                <w:rFonts w:ascii="Calibri" w:hAnsi="Calibri" w:cs="Calibri"/>
                <w:color w:val="000000"/>
              </w:rPr>
              <w:t>21.455698</w:t>
            </w:r>
          </w:p>
        </w:tc>
        <w:tc>
          <w:tcPr>
            <w:tcW w:w="1164" w:type="dxa"/>
            <w:vAlign w:val="bottom"/>
          </w:tcPr>
          <w:p w14:paraId="5F97F326" w14:textId="3E255CA7" w:rsidR="00A60C7D" w:rsidRDefault="00A60C7D" w:rsidP="009D0594">
            <w:r>
              <w:rPr>
                <w:rFonts w:ascii="Calibri" w:hAnsi="Calibri" w:cs="Calibri"/>
                <w:color w:val="000000"/>
              </w:rPr>
              <w:t>5.6546764</w:t>
            </w:r>
          </w:p>
        </w:tc>
        <w:tc>
          <w:tcPr>
            <w:tcW w:w="1276" w:type="dxa"/>
            <w:vAlign w:val="bottom"/>
          </w:tcPr>
          <w:p w14:paraId="7334D3B1" w14:textId="1D2454BA" w:rsidR="00A60C7D" w:rsidRDefault="00A60C7D" w:rsidP="009D0594">
            <w:r>
              <w:rPr>
                <w:rFonts w:ascii="Calibri" w:hAnsi="Calibri" w:cs="Calibri"/>
                <w:color w:val="000000"/>
              </w:rPr>
              <w:t>-0.25273323</w:t>
            </w:r>
          </w:p>
        </w:tc>
        <w:tc>
          <w:tcPr>
            <w:tcW w:w="1164" w:type="dxa"/>
            <w:vAlign w:val="bottom"/>
          </w:tcPr>
          <w:p w14:paraId="26922086" w14:textId="15D31FE4" w:rsidR="00A60C7D" w:rsidRDefault="00A60C7D" w:rsidP="009D0594">
            <w:r>
              <w:rPr>
                <w:rFonts w:ascii="Calibri" w:hAnsi="Calibri" w:cs="Calibri"/>
                <w:color w:val="000000"/>
              </w:rPr>
              <w:t>1.1914623</w:t>
            </w:r>
          </w:p>
        </w:tc>
      </w:tr>
      <w:tr w:rsidR="00A60C7D" w14:paraId="62DA2EE1" w14:textId="77777777" w:rsidTr="00A60C7D">
        <w:tc>
          <w:tcPr>
            <w:tcW w:w="1130" w:type="dxa"/>
            <w:vAlign w:val="bottom"/>
          </w:tcPr>
          <w:p w14:paraId="4F192DE7" w14:textId="46E700DA" w:rsidR="00A60C7D" w:rsidRDefault="00A60C7D" w:rsidP="009D0594">
            <w:r>
              <w:rPr>
                <w:rFonts w:ascii="Calibri" w:hAnsi="Calibri" w:cs="Calibri"/>
                <w:color w:val="000000"/>
              </w:rPr>
              <w:t>WT-exosome treatment</w:t>
            </w:r>
          </w:p>
        </w:tc>
        <w:tc>
          <w:tcPr>
            <w:tcW w:w="949" w:type="dxa"/>
            <w:vAlign w:val="bottom"/>
          </w:tcPr>
          <w:p w14:paraId="4F17F691" w14:textId="5F7B29C5" w:rsidR="00A60C7D" w:rsidRDefault="00A60C7D" w:rsidP="009D0594">
            <w:r>
              <w:rPr>
                <w:rFonts w:ascii="Calibri" w:hAnsi="Calibri" w:cs="Calibri"/>
                <w:color w:val="000000"/>
              </w:rPr>
              <w:t>TFAM</w:t>
            </w:r>
          </w:p>
        </w:tc>
        <w:tc>
          <w:tcPr>
            <w:tcW w:w="1164" w:type="dxa"/>
            <w:vAlign w:val="bottom"/>
          </w:tcPr>
          <w:p w14:paraId="032A74DC" w14:textId="12FE5066" w:rsidR="00A60C7D" w:rsidRDefault="00A60C7D" w:rsidP="009D0594">
            <w:r>
              <w:rPr>
                <w:rFonts w:ascii="Calibri" w:hAnsi="Calibri" w:cs="Calibri"/>
                <w:color w:val="000000"/>
              </w:rPr>
              <w:t>21.739197</w:t>
            </w:r>
          </w:p>
        </w:tc>
        <w:tc>
          <w:tcPr>
            <w:tcW w:w="1164" w:type="dxa"/>
            <w:vAlign w:val="bottom"/>
          </w:tcPr>
          <w:p w14:paraId="4D207889" w14:textId="415F06C3" w:rsidR="00A60C7D" w:rsidRDefault="00A60C7D" w:rsidP="009D0594">
            <w:r>
              <w:rPr>
                <w:rFonts w:ascii="Calibri" w:hAnsi="Calibri" w:cs="Calibri"/>
                <w:color w:val="000000"/>
              </w:rPr>
              <w:t>5.574763</w:t>
            </w:r>
          </w:p>
        </w:tc>
        <w:tc>
          <w:tcPr>
            <w:tcW w:w="1276" w:type="dxa"/>
            <w:vAlign w:val="bottom"/>
          </w:tcPr>
          <w:p w14:paraId="0EE5D076" w14:textId="2BFFF213" w:rsidR="00A60C7D" w:rsidRDefault="00A60C7D" w:rsidP="009D0594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4" w:type="dxa"/>
            <w:vAlign w:val="bottom"/>
          </w:tcPr>
          <w:p w14:paraId="5967AA3E" w14:textId="14F69AA5" w:rsidR="00A60C7D" w:rsidRDefault="00A60C7D" w:rsidP="009D0594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60C7D" w14:paraId="4C6C09D1" w14:textId="77777777" w:rsidTr="00A60C7D">
        <w:tc>
          <w:tcPr>
            <w:tcW w:w="1130" w:type="dxa"/>
            <w:vAlign w:val="bottom"/>
          </w:tcPr>
          <w:p w14:paraId="113D129A" w14:textId="27188B1B" w:rsidR="00A60C7D" w:rsidRDefault="00A60C7D" w:rsidP="009D0594">
            <w:r>
              <w:rPr>
                <w:rFonts w:ascii="Calibri" w:hAnsi="Calibri" w:cs="Calibri"/>
                <w:color w:val="000000"/>
              </w:rPr>
              <w:lastRenderedPageBreak/>
              <w:t>Tom40-exosome treatment</w:t>
            </w:r>
          </w:p>
        </w:tc>
        <w:tc>
          <w:tcPr>
            <w:tcW w:w="949" w:type="dxa"/>
            <w:vAlign w:val="bottom"/>
          </w:tcPr>
          <w:p w14:paraId="7F79D731" w14:textId="53977A51" w:rsidR="00A60C7D" w:rsidRDefault="00A60C7D" w:rsidP="009D0594">
            <w:r>
              <w:rPr>
                <w:rFonts w:ascii="Calibri" w:hAnsi="Calibri" w:cs="Calibri"/>
                <w:color w:val="000000"/>
              </w:rPr>
              <w:t>TFAM</w:t>
            </w:r>
          </w:p>
        </w:tc>
        <w:tc>
          <w:tcPr>
            <w:tcW w:w="1164" w:type="dxa"/>
            <w:vAlign w:val="bottom"/>
          </w:tcPr>
          <w:p w14:paraId="7C973F59" w14:textId="753C4F1D" w:rsidR="00A60C7D" w:rsidRDefault="00A60C7D" w:rsidP="009D0594">
            <w:r>
              <w:rPr>
                <w:rFonts w:ascii="Calibri" w:hAnsi="Calibri" w:cs="Calibri"/>
                <w:color w:val="000000"/>
              </w:rPr>
              <w:t>20.925852</w:t>
            </w:r>
          </w:p>
        </w:tc>
        <w:tc>
          <w:tcPr>
            <w:tcW w:w="1164" w:type="dxa"/>
            <w:vAlign w:val="bottom"/>
          </w:tcPr>
          <w:p w14:paraId="2DB46FD9" w14:textId="25B3F5A3" w:rsidR="00A60C7D" w:rsidRDefault="00A60C7D" w:rsidP="009D0594">
            <w:r>
              <w:rPr>
                <w:rFonts w:ascii="Calibri" w:hAnsi="Calibri" w:cs="Calibri"/>
                <w:color w:val="000000"/>
              </w:rPr>
              <w:t>5.12483</w:t>
            </w:r>
          </w:p>
        </w:tc>
        <w:tc>
          <w:tcPr>
            <w:tcW w:w="1276" w:type="dxa"/>
            <w:vAlign w:val="bottom"/>
          </w:tcPr>
          <w:p w14:paraId="6BA2B5CA" w14:textId="3CBB4786" w:rsidR="00A60C7D" w:rsidRDefault="00A60C7D" w:rsidP="009D0594">
            <w:r>
              <w:rPr>
                <w:rFonts w:ascii="Calibri" w:hAnsi="Calibri" w:cs="Calibri"/>
                <w:color w:val="000000"/>
              </w:rPr>
              <w:t>-0.44993338</w:t>
            </w:r>
          </w:p>
        </w:tc>
        <w:tc>
          <w:tcPr>
            <w:tcW w:w="1164" w:type="dxa"/>
            <w:vAlign w:val="bottom"/>
          </w:tcPr>
          <w:p w14:paraId="6B220B79" w14:textId="77B3B279" w:rsidR="00A60C7D" w:rsidRDefault="00A60C7D" w:rsidP="009D0594">
            <w:r>
              <w:rPr>
                <w:rFonts w:ascii="Calibri" w:hAnsi="Calibri" w:cs="Calibri"/>
                <w:color w:val="000000"/>
              </w:rPr>
              <w:t>1.3659772</w:t>
            </w:r>
          </w:p>
        </w:tc>
      </w:tr>
      <w:tr w:rsidR="00A60C7D" w14:paraId="2C93F4AE" w14:textId="77777777" w:rsidTr="00A60C7D">
        <w:tc>
          <w:tcPr>
            <w:tcW w:w="1130" w:type="dxa"/>
            <w:vAlign w:val="bottom"/>
          </w:tcPr>
          <w:p w14:paraId="5F491832" w14:textId="739D5177" w:rsidR="00A60C7D" w:rsidRDefault="00A60C7D" w:rsidP="009D0594">
            <w:r>
              <w:rPr>
                <w:rFonts w:ascii="Calibri" w:hAnsi="Calibri" w:cs="Calibri"/>
                <w:color w:val="000000"/>
              </w:rPr>
              <w:t>WT-exosome treatment</w:t>
            </w:r>
          </w:p>
        </w:tc>
        <w:tc>
          <w:tcPr>
            <w:tcW w:w="949" w:type="dxa"/>
            <w:vAlign w:val="bottom"/>
          </w:tcPr>
          <w:p w14:paraId="741BEFFF" w14:textId="43D2C125" w:rsidR="00A60C7D" w:rsidRDefault="00A60C7D" w:rsidP="009D0594">
            <w:r>
              <w:rPr>
                <w:rFonts w:ascii="Calibri" w:hAnsi="Calibri" w:cs="Calibri"/>
                <w:color w:val="000000"/>
              </w:rPr>
              <w:t>Timm44</w:t>
            </w:r>
          </w:p>
        </w:tc>
        <w:tc>
          <w:tcPr>
            <w:tcW w:w="1164" w:type="dxa"/>
            <w:vAlign w:val="bottom"/>
          </w:tcPr>
          <w:p w14:paraId="48D1530F" w14:textId="07488595" w:rsidR="00A60C7D" w:rsidRDefault="00A60C7D" w:rsidP="009D0594">
            <w:r>
              <w:rPr>
                <w:rFonts w:ascii="Calibri" w:hAnsi="Calibri" w:cs="Calibri"/>
                <w:color w:val="000000"/>
              </w:rPr>
              <w:t>21.928213</w:t>
            </w:r>
          </w:p>
        </w:tc>
        <w:tc>
          <w:tcPr>
            <w:tcW w:w="1164" w:type="dxa"/>
            <w:vAlign w:val="bottom"/>
          </w:tcPr>
          <w:p w14:paraId="3BEFA44B" w14:textId="04395024" w:rsidR="00A60C7D" w:rsidRDefault="00A60C7D" w:rsidP="009D0594">
            <w:r>
              <w:rPr>
                <w:rFonts w:ascii="Calibri" w:hAnsi="Calibri" w:cs="Calibri"/>
                <w:color w:val="000000"/>
              </w:rPr>
              <w:t>5.7637787</w:t>
            </w:r>
          </w:p>
        </w:tc>
        <w:tc>
          <w:tcPr>
            <w:tcW w:w="1276" w:type="dxa"/>
            <w:vAlign w:val="bottom"/>
          </w:tcPr>
          <w:p w14:paraId="08EEC77A" w14:textId="72D5CFED" w:rsidR="00A60C7D" w:rsidRDefault="00A60C7D" w:rsidP="009D0594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4" w:type="dxa"/>
            <w:vAlign w:val="bottom"/>
          </w:tcPr>
          <w:p w14:paraId="3826EB09" w14:textId="0F96A7B8" w:rsidR="00A60C7D" w:rsidRDefault="00A60C7D" w:rsidP="009D0594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60C7D" w14:paraId="7AB2ED74" w14:textId="77777777" w:rsidTr="00A60C7D">
        <w:tc>
          <w:tcPr>
            <w:tcW w:w="1130" w:type="dxa"/>
            <w:vAlign w:val="bottom"/>
          </w:tcPr>
          <w:p w14:paraId="32FBBACF" w14:textId="754B2715" w:rsidR="00A60C7D" w:rsidRDefault="00A60C7D" w:rsidP="009D0594">
            <w:r>
              <w:rPr>
                <w:rFonts w:ascii="Calibri" w:hAnsi="Calibri" w:cs="Calibri"/>
                <w:color w:val="000000"/>
              </w:rPr>
              <w:t>Tom40-exosome treatment</w:t>
            </w:r>
          </w:p>
        </w:tc>
        <w:tc>
          <w:tcPr>
            <w:tcW w:w="949" w:type="dxa"/>
            <w:vAlign w:val="bottom"/>
          </w:tcPr>
          <w:p w14:paraId="2C5FED95" w14:textId="21ACF19F" w:rsidR="00A60C7D" w:rsidRDefault="00A60C7D" w:rsidP="009D0594">
            <w:r>
              <w:rPr>
                <w:rFonts w:ascii="Calibri" w:hAnsi="Calibri" w:cs="Calibri"/>
                <w:color w:val="000000"/>
              </w:rPr>
              <w:t>Timm44</w:t>
            </w:r>
          </w:p>
        </w:tc>
        <w:tc>
          <w:tcPr>
            <w:tcW w:w="1164" w:type="dxa"/>
            <w:vAlign w:val="bottom"/>
          </w:tcPr>
          <w:p w14:paraId="676FB895" w14:textId="02BE27F3" w:rsidR="00A60C7D" w:rsidRDefault="00A60C7D" w:rsidP="009D0594">
            <w:r>
              <w:rPr>
                <w:rFonts w:ascii="Calibri" w:hAnsi="Calibri" w:cs="Calibri"/>
                <w:color w:val="000000"/>
              </w:rPr>
              <w:t>21.164034</w:t>
            </w:r>
          </w:p>
        </w:tc>
        <w:tc>
          <w:tcPr>
            <w:tcW w:w="1164" w:type="dxa"/>
            <w:vAlign w:val="bottom"/>
          </w:tcPr>
          <w:p w14:paraId="3063E773" w14:textId="540F37D2" w:rsidR="00A60C7D" w:rsidRDefault="00A60C7D" w:rsidP="009D0594">
            <w:r>
              <w:rPr>
                <w:rFonts w:ascii="Calibri" w:hAnsi="Calibri" w:cs="Calibri"/>
                <w:color w:val="000000"/>
              </w:rPr>
              <w:t>5.363012</w:t>
            </w:r>
          </w:p>
        </w:tc>
        <w:tc>
          <w:tcPr>
            <w:tcW w:w="1276" w:type="dxa"/>
            <w:vAlign w:val="bottom"/>
          </w:tcPr>
          <w:p w14:paraId="333AF7D6" w14:textId="5160C51F" w:rsidR="00A60C7D" w:rsidRDefault="00A60C7D" w:rsidP="009D0594">
            <w:r>
              <w:rPr>
                <w:rFonts w:ascii="Calibri" w:hAnsi="Calibri" w:cs="Calibri"/>
                <w:color w:val="000000"/>
              </w:rPr>
              <w:t>-0.400767</w:t>
            </w:r>
          </w:p>
        </w:tc>
        <w:tc>
          <w:tcPr>
            <w:tcW w:w="1164" w:type="dxa"/>
            <w:vAlign w:val="bottom"/>
          </w:tcPr>
          <w:p w14:paraId="7939FED1" w14:textId="087719D8" w:rsidR="00A60C7D" w:rsidRDefault="00A60C7D" w:rsidP="009D0594">
            <w:r>
              <w:rPr>
                <w:rFonts w:ascii="Calibri" w:hAnsi="Calibri" w:cs="Calibri"/>
                <w:color w:val="000000"/>
              </w:rPr>
              <w:t>1.3202096</w:t>
            </w:r>
          </w:p>
        </w:tc>
      </w:tr>
      <w:tr w:rsidR="00A60C7D" w14:paraId="2CE2773B" w14:textId="77777777" w:rsidTr="00A60C7D">
        <w:tc>
          <w:tcPr>
            <w:tcW w:w="1130" w:type="dxa"/>
            <w:vAlign w:val="bottom"/>
          </w:tcPr>
          <w:p w14:paraId="667249F8" w14:textId="5F273D59" w:rsidR="00A60C7D" w:rsidRDefault="00A60C7D" w:rsidP="009D0594">
            <w:r>
              <w:rPr>
                <w:rFonts w:ascii="Calibri" w:hAnsi="Calibri" w:cs="Calibri"/>
                <w:color w:val="000000"/>
              </w:rPr>
              <w:t>WT-exosome treatment</w:t>
            </w:r>
          </w:p>
        </w:tc>
        <w:tc>
          <w:tcPr>
            <w:tcW w:w="949" w:type="dxa"/>
            <w:vAlign w:val="bottom"/>
          </w:tcPr>
          <w:p w14:paraId="637152C2" w14:textId="5C27364E" w:rsidR="00A60C7D" w:rsidRDefault="00A60C7D" w:rsidP="009D0594">
            <w:r>
              <w:rPr>
                <w:rFonts w:ascii="Calibri" w:hAnsi="Calibri" w:cs="Calibri"/>
                <w:color w:val="000000"/>
              </w:rPr>
              <w:t>CTP1a</w:t>
            </w:r>
          </w:p>
        </w:tc>
        <w:tc>
          <w:tcPr>
            <w:tcW w:w="1164" w:type="dxa"/>
            <w:vAlign w:val="bottom"/>
          </w:tcPr>
          <w:p w14:paraId="272657AF" w14:textId="675B2912" w:rsidR="00A60C7D" w:rsidRDefault="00A60C7D" w:rsidP="009D0594">
            <w:r>
              <w:rPr>
                <w:rFonts w:ascii="Calibri" w:hAnsi="Calibri" w:cs="Calibri"/>
                <w:color w:val="000000"/>
              </w:rPr>
              <w:t>22.97431</w:t>
            </w:r>
          </w:p>
        </w:tc>
        <w:tc>
          <w:tcPr>
            <w:tcW w:w="1164" w:type="dxa"/>
            <w:vAlign w:val="bottom"/>
          </w:tcPr>
          <w:p w14:paraId="6A605BB1" w14:textId="2F439678" w:rsidR="00A60C7D" w:rsidRDefault="00A60C7D" w:rsidP="009D0594">
            <w:r>
              <w:rPr>
                <w:rFonts w:ascii="Calibri" w:hAnsi="Calibri" w:cs="Calibri"/>
                <w:color w:val="000000"/>
              </w:rPr>
              <w:t>6.809875</w:t>
            </w:r>
          </w:p>
        </w:tc>
        <w:tc>
          <w:tcPr>
            <w:tcW w:w="1276" w:type="dxa"/>
            <w:vAlign w:val="bottom"/>
          </w:tcPr>
          <w:p w14:paraId="0BD0785E" w14:textId="7302EEE9" w:rsidR="00A60C7D" w:rsidRDefault="00A60C7D" w:rsidP="009D0594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4" w:type="dxa"/>
            <w:vAlign w:val="bottom"/>
          </w:tcPr>
          <w:p w14:paraId="6BC6E000" w14:textId="52944EDD" w:rsidR="00A60C7D" w:rsidRDefault="00A60C7D" w:rsidP="009D0594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60C7D" w14:paraId="15E66100" w14:textId="77777777" w:rsidTr="00A60C7D">
        <w:tc>
          <w:tcPr>
            <w:tcW w:w="1130" w:type="dxa"/>
            <w:vAlign w:val="bottom"/>
          </w:tcPr>
          <w:p w14:paraId="314DF6E3" w14:textId="7F696EBF" w:rsidR="00A60C7D" w:rsidRDefault="00A60C7D" w:rsidP="009D0594">
            <w:r>
              <w:rPr>
                <w:rFonts w:ascii="Calibri" w:hAnsi="Calibri" w:cs="Calibri"/>
                <w:color w:val="000000"/>
              </w:rPr>
              <w:t>Tom40-exosome treatment</w:t>
            </w:r>
          </w:p>
        </w:tc>
        <w:tc>
          <w:tcPr>
            <w:tcW w:w="949" w:type="dxa"/>
            <w:vAlign w:val="bottom"/>
          </w:tcPr>
          <w:p w14:paraId="0FDB09CE" w14:textId="1EA2559F" w:rsidR="00A60C7D" w:rsidRDefault="00A60C7D" w:rsidP="009D0594">
            <w:r>
              <w:rPr>
                <w:rFonts w:ascii="Calibri" w:hAnsi="Calibri" w:cs="Calibri"/>
                <w:color w:val="000000"/>
              </w:rPr>
              <w:t>CTP1a</w:t>
            </w:r>
          </w:p>
        </w:tc>
        <w:tc>
          <w:tcPr>
            <w:tcW w:w="1164" w:type="dxa"/>
            <w:vAlign w:val="bottom"/>
          </w:tcPr>
          <w:p w14:paraId="7DE77B7E" w14:textId="54BB665D" w:rsidR="00A60C7D" w:rsidRDefault="00A60C7D" w:rsidP="009D0594">
            <w:r>
              <w:rPr>
                <w:rFonts w:ascii="Calibri" w:hAnsi="Calibri" w:cs="Calibri"/>
                <w:color w:val="000000"/>
              </w:rPr>
              <w:t>22.497797</w:t>
            </w:r>
          </w:p>
        </w:tc>
        <w:tc>
          <w:tcPr>
            <w:tcW w:w="1164" w:type="dxa"/>
            <w:vAlign w:val="bottom"/>
          </w:tcPr>
          <w:p w14:paraId="3BD325F1" w14:textId="3452E111" w:rsidR="00A60C7D" w:rsidRDefault="00A60C7D" w:rsidP="009D0594">
            <w:r>
              <w:rPr>
                <w:rFonts w:ascii="Calibri" w:hAnsi="Calibri" w:cs="Calibri"/>
                <w:color w:val="000000"/>
              </w:rPr>
              <w:t>6.6967773</w:t>
            </w:r>
          </w:p>
        </w:tc>
        <w:tc>
          <w:tcPr>
            <w:tcW w:w="1276" w:type="dxa"/>
            <w:vAlign w:val="bottom"/>
          </w:tcPr>
          <w:p w14:paraId="2999C2A3" w14:textId="5B1917B9" w:rsidR="00A60C7D" w:rsidRDefault="00A60C7D" w:rsidP="009D0594">
            <w:r>
              <w:rPr>
                <w:rFonts w:ascii="Calibri" w:hAnsi="Calibri" w:cs="Calibri"/>
                <w:color w:val="000000"/>
              </w:rPr>
              <w:t>-0.11309751</w:t>
            </w:r>
          </w:p>
        </w:tc>
        <w:tc>
          <w:tcPr>
            <w:tcW w:w="1164" w:type="dxa"/>
            <w:vAlign w:val="bottom"/>
          </w:tcPr>
          <w:p w14:paraId="5B59C708" w14:textId="6CAFEB45" w:rsidR="00A60C7D" w:rsidRDefault="00A60C7D" w:rsidP="009D0594">
            <w:r>
              <w:rPr>
                <w:rFonts w:ascii="Calibri" w:hAnsi="Calibri" w:cs="Calibri"/>
                <w:color w:val="000000"/>
              </w:rPr>
              <w:t>1.0815479</w:t>
            </w:r>
          </w:p>
        </w:tc>
      </w:tr>
      <w:tr w:rsidR="00A60C7D" w14:paraId="4F5F806A" w14:textId="77777777" w:rsidTr="00A60C7D">
        <w:tc>
          <w:tcPr>
            <w:tcW w:w="1130" w:type="dxa"/>
            <w:vAlign w:val="bottom"/>
          </w:tcPr>
          <w:p w14:paraId="55DD05FE" w14:textId="0ACA996A" w:rsidR="00A60C7D" w:rsidRDefault="00A60C7D" w:rsidP="009D0594">
            <w:r>
              <w:rPr>
                <w:rFonts w:ascii="Calibri" w:hAnsi="Calibri" w:cs="Calibri"/>
                <w:color w:val="000000"/>
              </w:rPr>
              <w:t>WT-exosome treatment</w:t>
            </w:r>
          </w:p>
        </w:tc>
        <w:tc>
          <w:tcPr>
            <w:tcW w:w="949" w:type="dxa"/>
            <w:vAlign w:val="bottom"/>
          </w:tcPr>
          <w:p w14:paraId="013BA3E4" w14:textId="33E1B8D1" w:rsidR="00A60C7D" w:rsidRDefault="00A60C7D" w:rsidP="009D0594">
            <w:r>
              <w:rPr>
                <w:rFonts w:ascii="Calibri" w:hAnsi="Calibri" w:cs="Calibri"/>
                <w:color w:val="000000"/>
              </w:rPr>
              <w:t>ACADM</w:t>
            </w:r>
          </w:p>
        </w:tc>
        <w:tc>
          <w:tcPr>
            <w:tcW w:w="1164" w:type="dxa"/>
            <w:vAlign w:val="bottom"/>
          </w:tcPr>
          <w:p w14:paraId="4A473BE6" w14:textId="757C026A" w:rsidR="00A60C7D" w:rsidRDefault="00A60C7D" w:rsidP="009D0594">
            <w:r>
              <w:rPr>
                <w:rFonts w:ascii="Calibri" w:hAnsi="Calibri" w:cs="Calibri"/>
                <w:color w:val="000000"/>
              </w:rPr>
              <w:t>21.308855</w:t>
            </w:r>
          </w:p>
        </w:tc>
        <w:tc>
          <w:tcPr>
            <w:tcW w:w="1164" w:type="dxa"/>
            <w:vAlign w:val="bottom"/>
          </w:tcPr>
          <w:p w14:paraId="68BE217B" w14:textId="31758A34" w:rsidR="00A60C7D" w:rsidRDefault="00A60C7D" w:rsidP="009D0594">
            <w:r>
              <w:rPr>
                <w:rFonts w:ascii="Calibri" w:hAnsi="Calibri" w:cs="Calibri"/>
                <w:color w:val="000000"/>
              </w:rPr>
              <w:t>5.144423</w:t>
            </w:r>
          </w:p>
        </w:tc>
        <w:tc>
          <w:tcPr>
            <w:tcW w:w="1276" w:type="dxa"/>
            <w:vAlign w:val="bottom"/>
          </w:tcPr>
          <w:p w14:paraId="2E57DA27" w14:textId="13B8CAC8" w:rsidR="00A60C7D" w:rsidRDefault="00A60C7D" w:rsidP="009D0594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4" w:type="dxa"/>
            <w:vAlign w:val="bottom"/>
          </w:tcPr>
          <w:p w14:paraId="3807A332" w14:textId="33481913" w:rsidR="00A60C7D" w:rsidRDefault="00A60C7D" w:rsidP="009D0594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60C7D" w14:paraId="168EB696" w14:textId="5D71EC36" w:rsidTr="00A60C7D">
        <w:tc>
          <w:tcPr>
            <w:tcW w:w="1130" w:type="dxa"/>
            <w:vAlign w:val="bottom"/>
          </w:tcPr>
          <w:p w14:paraId="57FAAF11" w14:textId="196C2D16" w:rsidR="00A60C7D" w:rsidRDefault="00A60C7D" w:rsidP="009D0594">
            <w:r>
              <w:rPr>
                <w:rFonts w:ascii="Calibri" w:hAnsi="Calibri" w:cs="Calibri"/>
                <w:color w:val="000000"/>
              </w:rPr>
              <w:t>Tom40-exosome treatment</w:t>
            </w:r>
          </w:p>
        </w:tc>
        <w:tc>
          <w:tcPr>
            <w:tcW w:w="949" w:type="dxa"/>
            <w:vAlign w:val="bottom"/>
          </w:tcPr>
          <w:p w14:paraId="471AF977" w14:textId="6FF6AD24" w:rsidR="00A60C7D" w:rsidRDefault="00A60C7D" w:rsidP="009D0594">
            <w:r>
              <w:rPr>
                <w:rFonts w:ascii="Calibri" w:hAnsi="Calibri" w:cs="Calibri"/>
                <w:color w:val="000000"/>
              </w:rPr>
              <w:t>ACADM</w:t>
            </w:r>
          </w:p>
        </w:tc>
        <w:tc>
          <w:tcPr>
            <w:tcW w:w="1164" w:type="dxa"/>
            <w:vAlign w:val="bottom"/>
          </w:tcPr>
          <w:p w14:paraId="70E11F59" w14:textId="655D239B" w:rsidR="00A60C7D" w:rsidRDefault="00A60C7D" w:rsidP="009D0594">
            <w:r>
              <w:rPr>
                <w:rFonts w:ascii="Calibri" w:hAnsi="Calibri" w:cs="Calibri"/>
                <w:color w:val="000000"/>
              </w:rPr>
              <w:t>20.555172</w:t>
            </w:r>
          </w:p>
        </w:tc>
        <w:tc>
          <w:tcPr>
            <w:tcW w:w="1164" w:type="dxa"/>
            <w:vAlign w:val="bottom"/>
          </w:tcPr>
          <w:p w14:paraId="077C805D" w14:textId="412BCFF1" w:rsidR="00A60C7D" w:rsidRDefault="00A60C7D" w:rsidP="009D0594">
            <w:r>
              <w:rPr>
                <w:rFonts w:ascii="Calibri" w:hAnsi="Calibri" w:cs="Calibri"/>
                <w:color w:val="000000"/>
              </w:rPr>
              <w:t>4.75415</w:t>
            </w:r>
          </w:p>
        </w:tc>
        <w:tc>
          <w:tcPr>
            <w:tcW w:w="1276" w:type="dxa"/>
            <w:vAlign w:val="bottom"/>
          </w:tcPr>
          <w:p w14:paraId="31D2230D" w14:textId="372694B7" w:rsidR="00A60C7D" w:rsidRDefault="00A60C7D" w:rsidP="009D0594">
            <w:r>
              <w:rPr>
                <w:rFonts w:ascii="Calibri" w:hAnsi="Calibri" w:cs="Calibri"/>
                <w:color w:val="000000"/>
              </w:rPr>
              <w:t>-0.39027342</w:t>
            </w:r>
          </w:p>
        </w:tc>
        <w:tc>
          <w:tcPr>
            <w:tcW w:w="1164" w:type="dxa"/>
            <w:vAlign w:val="bottom"/>
          </w:tcPr>
          <w:p w14:paraId="65976909" w14:textId="5E23F051" w:rsidR="00A60C7D" w:rsidRDefault="00A60C7D" w:rsidP="009D0594">
            <w:r>
              <w:rPr>
                <w:rFonts w:ascii="Calibri" w:hAnsi="Calibri" w:cs="Calibri"/>
                <w:color w:val="000000"/>
              </w:rPr>
              <w:t>1.3106418</w:t>
            </w:r>
          </w:p>
        </w:tc>
      </w:tr>
      <w:tr w:rsidR="00A60C7D" w14:paraId="0D9FDF45" w14:textId="66A40F08" w:rsidTr="00A60C7D">
        <w:tc>
          <w:tcPr>
            <w:tcW w:w="1130" w:type="dxa"/>
            <w:vAlign w:val="bottom"/>
          </w:tcPr>
          <w:p w14:paraId="7BFF4632" w14:textId="660A5398" w:rsidR="00A60C7D" w:rsidRDefault="00A60C7D" w:rsidP="009D0594">
            <w:r>
              <w:rPr>
                <w:rFonts w:ascii="Calibri" w:hAnsi="Calibri" w:cs="Calibri"/>
                <w:color w:val="000000"/>
              </w:rPr>
              <w:t>WT-exosome treatment</w:t>
            </w:r>
          </w:p>
        </w:tc>
        <w:tc>
          <w:tcPr>
            <w:tcW w:w="949" w:type="dxa"/>
            <w:vAlign w:val="bottom"/>
          </w:tcPr>
          <w:p w14:paraId="0B34E4BA" w14:textId="23C74A57" w:rsidR="00A60C7D" w:rsidRDefault="00A60C7D" w:rsidP="009D0594">
            <w:r>
              <w:rPr>
                <w:rFonts w:ascii="Calibri" w:hAnsi="Calibri" w:cs="Calibri"/>
                <w:color w:val="000000"/>
              </w:rPr>
              <w:t>SOD1</w:t>
            </w:r>
          </w:p>
        </w:tc>
        <w:tc>
          <w:tcPr>
            <w:tcW w:w="1164" w:type="dxa"/>
            <w:vAlign w:val="bottom"/>
          </w:tcPr>
          <w:p w14:paraId="07377117" w14:textId="2F7BA933" w:rsidR="00A60C7D" w:rsidRDefault="00A60C7D" w:rsidP="009D0594">
            <w:r>
              <w:rPr>
                <w:rFonts w:ascii="Calibri" w:hAnsi="Calibri" w:cs="Calibri"/>
                <w:color w:val="000000"/>
              </w:rPr>
              <w:t>21.52774</w:t>
            </w:r>
          </w:p>
        </w:tc>
        <w:tc>
          <w:tcPr>
            <w:tcW w:w="1164" w:type="dxa"/>
            <w:vAlign w:val="bottom"/>
          </w:tcPr>
          <w:p w14:paraId="74FA37B3" w14:textId="3616C8D8" w:rsidR="00A60C7D" w:rsidRDefault="00A60C7D" w:rsidP="009D0594">
            <w:r>
              <w:rPr>
                <w:rFonts w:ascii="Calibri" w:hAnsi="Calibri" w:cs="Calibri"/>
                <w:color w:val="000000"/>
              </w:rPr>
              <w:t>5.3633065</w:t>
            </w:r>
          </w:p>
        </w:tc>
        <w:tc>
          <w:tcPr>
            <w:tcW w:w="1276" w:type="dxa"/>
            <w:vAlign w:val="bottom"/>
          </w:tcPr>
          <w:p w14:paraId="7B999A14" w14:textId="2F6D0A63" w:rsidR="00A60C7D" w:rsidRDefault="00A60C7D" w:rsidP="009D0594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4" w:type="dxa"/>
            <w:vAlign w:val="bottom"/>
          </w:tcPr>
          <w:p w14:paraId="4EB8DECF" w14:textId="053434A9" w:rsidR="00A60C7D" w:rsidRDefault="00A60C7D" w:rsidP="009D0594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7C234D18" w14:textId="77777777" w:rsidR="00A10C91" w:rsidRDefault="00A10C91"/>
    <w:p w14:paraId="62774F8C" w14:textId="77777777" w:rsidR="00A10C91" w:rsidRDefault="00A10C91"/>
    <w:sectPr w:rsidR="00A10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39F"/>
    <w:rsid w:val="00004C7F"/>
    <w:rsid w:val="000221D6"/>
    <w:rsid w:val="00032431"/>
    <w:rsid w:val="0008385B"/>
    <w:rsid w:val="00092FDA"/>
    <w:rsid w:val="0011374B"/>
    <w:rsid w:val="00120AD7"/>
    <w:rsid w:val="001243F3"/>
    <w:rsid w:val="00124818"/>
    <w:rsid w:val="00132BBD"/>
    <w:rsid w:val="00133012"/>
    <w:rsid w:val="00174EEA"/>
    <w:rsid w:val="001901F4"/>
    <w:rsid w:val="001B4A76"/>
    <w:rsid w:val="001F6A5D"/>
    <w:rsid w:val="00204EC1"/>
    <w:rsid w:val="002061D5"/>
    <w:rsid w:val="00215D80"/>
    <w:rsid w:val="00220CB2"/>
    <w:rsid w:val="002638A4"/>
    <w:rsid w:val="00294AF8"/>
    <w:rsid w:val="002A1EFF"/>
    <w:rsid w:val="002B16ED"/>
    <w:rsid w:val="002E5FA2"/>
    <w:rsid w:val="002F22A3"/>
    <w:rsid w:val="00337A59"/>
    <w:rsid w:val="00345289"/>
    <w:rsid w:val="003728BF"/>
    <w:rsid w:val="003867B1"/>
    <w:rsid w:val="00390473"/>
    <w:rsid w:val="003C1A25"/>
    <w:rsid w:val="003C5E33"/>
    <w:rsid w:val="003D79E3"/>
    <w:rsid w:val="004074D0"/>
    <w:rsid w:val="004366A9"/>
    <w:rsid w:val="00452D96"/>
    <w:rsid w:val="004B004B"/>
    <w:rsid w:val="004C7442"/>
    <w:rsid w:val="0050654B"/>
    <w:rsid w:val="005069A1"/>
    <w:rsid w:val="00540509"/>
    <w:rsid w:val="005537E6"/>
    <w:rsid w:val="005549C8"/>
    <w:rsid w:val="00567222"/>
    <w:rsid w:val="00567435"/>
    <w:rsid w:val="00597317"/>
    <w:rsid w:val="00597DD6"/>
    <w:rsid w:val="005B180E"/>
    <w:rsid w:val="005B215A"/>
    <w:rsid w:val="005F3E38"/>
    <w:rsid w:val="006314D2"/>
    <w:rsid w:val="00633AA8"/>
    <w:rsid w:val="00637807"/>
    <w:rsid w:val="006457FE"/>
    <w:rsid w:val="00662EED"/>
    <w:rsid w:val="0066339F"/>
    <w:rsid w:val="006B4AF6"/>
    <w:rsid w:val="006C2B7C"/>
    <w:rsid w:val="006E1600"/>
    <w:rsid w:val="00724905"/>
    <w:rsid w:val="007C0CC3"/>
    <w:rsid w:val="00813DC7"/>
    <w:rsid w:val="0084056C"/>
    <w:rsid w:val="008475A4"/>
    <w:rsid w:val="0085386F"/>
    <w:rsid w:val="0088193D"/>
    <w:rsid w:val="00881950"/>
    <w:rsid w:val="00892011"/>
    <w:rsid w:val="008A0869"/>
    <w:rsid w:val="008A6128"/>
    <w:rsid w:val="008A6358"/>
    <w:rsid w:val="008B18E2"/>
    <w:rsid w:val="008C0A6A"/>
    <w:rsid w:val="008E1E28"/>
    <w:rsid w:val="00940F13"/>
    <w:rsid w:val="009C5498"/>
    <w:rsid w:val="009D0594"/>
    <w:rsid w:val="009E27FC"/>
    <w:rsid w:val="009E301F"/>
    <w:rsid w:val="00A10C91"/>
    <w:rsid w:val="00A24D49"/>
    <w:rsid w:val="00A60C7D"/>
    <w:rsid w:val="00A72363"/>
    <w:rsid w:val="00A746C9"/>
    <w:rsid w:val="00A8145B"/>
    <w:rsid w:val="00AA7F76"/>
    <w:rsid w:val="00B9170F"/>
    <w:rsid w:val="00BD4F46"/>
    <w:rsid w:val="00C02967"/>
    <w:rsid w:val="00C07B45"/>
    <w:rsid w:val="00C15571"/>
    <w:rsid w:val="00C446BF"/>
    <w:rsid w:val="00C46D07"/>
    <w:rsid w:val="00C81D4E"/>
    <w:rsid w:val="00CA63ED"/>
    <w:rsid w:val="00CB7917"/>
    <w:rsid w:val="00CD30C5"/>
    <w:rsid w:val="00CE7785"/>
    <w:rsid w:val="00D21438"/>
    <w:rsid w:val="00D22A98"/>
    <w:rsid w:val="00D42E02"/>
    <w:rsid w:val="00D43BD1"/>
    <w:rsid w:val="00D66133"/>
    <w:rsid w:val="00D70658"/>
    <w:rsid w:val="00D94EED"/>
    <w:rsid w:val="00DA3CC0"/>
    <w:rsid w:val="00DC1265"/>
    <w:rsid w:val="00DF26CF"/>
    <w:rsid w:val="00DF5986"/>
    <w:rsid w:val="00DF696F"/>
    <w:rsid w:val="00E3133E"/>
    <w:rsid w:val="00E47FED"/>
    <w:rsid w:val="00E820EE"/>
    <w:rsid w:val="00E87808"/>
    <w:rsid w:val="00E908E2"/>
    <w:rsid w:val="00E91D33"/>
    <w:rsid w:val="00EF1A75"/>
    <w:rsid w:val="00F508EF"/>
    <w:rsid w:val="00F63A38"/>
    <w:rsid w:val="00FA51CB"/>
    <w:rsid w:val="00FD3310"/>
    <w:rsid w:val="0BF09198"/>
    <w:rsid w:val="3C91F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16905"/>
  <w15:chartTrackingRefBased/>
  <w15:docId w15:val="{CF57920E-B6E2-4370-8578-A43A42E49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0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8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6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47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4</Pages>
  <Words>680</Words>
  <Characters>3880</Characters>
  <Application>Microsoft Office Word</Application>
  <DocSecurity>0</DocSecurity>
  <Lines>32</Lines>
  <Paragraphs>9</Paragraphs>
  <ScaleCrop>false</ScaleCrop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f Sayeed</dc:creator>
  <cp:keywords/>
  <dc:description/>
  <cp:lastModifiedBy>Nasif Sayeed</cp:lastModifiedBy>
  <cp:revision>118</cp:revision>
  <dcterms:created xsi:type="dcterms:W3CDTF">2022-03-16T18:40:00Z</dcterms:created>
  <dcterms:modified xsi:type="dcterms:W3CDTF">2022-03-31T02:11:00Z</dcterms:modified>
</cp:coreProperties>
</file>